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81AE9" w14:textId="1589DCC3" w:rsidR="005C700B" w:rsidRPr="001B00CD" w:rsidRDefault="00611E0E">
      <w:pPr>
        <w:rPr>
          <w:b/>
          <w:bCs/>
        </w:rPr>
      </w:pPr>
      <w:r w:rsidRPr="001B00CD">
        <w:rPr>
          <w:b/>
          <w:bCs/>
        </w:rPr>
        <w:t>Supplementary t</w:t>
      </w:r>
      <w:r w:rsidR="00F42479" w:rsidRPr="001B00CD">
        <w:rPr>
          <w:b/>
          <w:bCs/>
        </w:rPr>
        <w:t xml:space="preserve">able S1: Items in the </w:t>
      </w:r>
      <w:r w:rsidR="001B00CD">
        <w:rPr>
          <w:b/>
          <w:bCs/>
        </w:rPr>
        <w:t>survey</w:t>
      </w:r>
    </w:p>
    <w:tbl>
      <w:tblPr>
        <w:tblStyle w:val="TableGrid"/>
        <w:tblW w:w="10060" w:type="dxa"/>
        <w:tblLook w:val="04A0" w:firstRow="1" w:lastRow="0" w:firstColumn="1" w:lastColumn="0" w:noHBand="0" w:noVBand="1"/>
      </w:tblPr>
      <w:tblGrid>
        <w:gridCol w:w="4531"/>
        <w:gridCol w:w="5529"/>
      </w:tblGrid>
      <w:tr w:rsidR="00DA6F1C" w:rsidRPr="00F42479" w14:paraId="530AD00A" w14:textId="77777777" w:rsidTr="00DA6F1C">
        <w:tc>
          <w:tcPr>
            <w:tcW w:w="4531" w:type="dxa"/>
          </w:tcPr>
          <w:p w14:paraId="493AC462" w14:textId="4C5C5304" w:rsidR="00DA6F1C" w:rsidRPr="00F42479" w:rsidRDefault="00DA6F1C" w:rsidP="00F42479">
            <w:pPr>
              <w:spacing w:after="160" w:line="259" w:lineRule="auto"/>
            </w:pPr>
            <w:r>
              <w:t>Items</w:t>
            </w:r>
          </w:p>
        </w:tc>
        <w:tc>
          <w:tcPr>
            <w:tcW w:w="5529" w:type="dxa"/>
          </w:tcPr>
          <w:p w14:paraId="6E8CD1BE" w14:textId="34DF85A6" w:rsidR="00DA6F1C" w:rsidRPr="00F42479" w:rsidRDefault="00DA6F1C" w:rsidP="00F42479">
            <w:pPr>
              <w:spacing w:after="160" w:line="259" w:lineRule="auto"/>
            </w:pPr>
            <w:r>
              <w:t>Options</w:t>
            </w:r>
          </w:p>
        </w:tc>
      </w:tr>
      <w:tr w:rsidR="00DA6F1C" w:rsidRPr="00F42479" w14:paraId="6975A77B" w14:textId="77777777" w:rsidTr="00DA6F1C">
        <w:tc>
          <w:tcPr>
            <w:tcW w:w="4531" w:type="dxa"/>
          </w:tcPr>
          <w:p w14:paraId="60DBFDA0" w14:textId="77777777" w:rsidR="00DA6F1C" w:rsidRPr="00F42479" w:rsidRDefault="00DA6F1C" w:rsidP="00F42479">
            <w:pPr>
              <w:spacing w:after="160" w:line="259" w:lineRule="auto"/>
            </w:pPr>
            <w:r w:rsidRPr="00F42479">
              <w:t>Do you use social media?</w:t>
            </w:r>
          </w:p>
        </w:tc>
        <w:tc>
          <w:tcPr>
            <w:tcW w:w="5529" w:type="dxa"/>
          </w:tcPr>
          <w:p w14:paraId="729DD5D6" w14:textId="77777777" w:rsidR="00DA6F1C" w:rsidRPr="00F42479" w:rsidRDefault="00DA6F1C" w:rsidP="001835E5">
            <w:pPr>
              <w:pStyle w:val="ListParagraph"/>
              <w:numPr>
                <w:ilvl w:val="0"/>
                <w:numId w:val="1"/>
              </w:numPr>
            </w:pPr>
            <w:r w:rsidRPr="00F42479">
              <w:t xml:space="preserve">Yes </w:t>
            </w:r>
          </w:p>
          <w:p w14:paraId="2C217678" w14:textId="77777777" w:rsidR="00DA6F1C" w:rsidRPr="00F42479" w:rsidRDefault="00DA6F1C" w:rsidP="001835E5">
            <w:pPr>
              <w:pStyle w:val="ListParagraph"/>
              <w:numPr>
                <w:ilvl w:val="0"/>
                <w:numId w:val="1"/>
              </w:numPr>
            </w:pPr>
            <w:r w:rsidRPr="00F42479">
              <w:t>No</w:t>
            </w:r>
          </w:p>
        </w:tc>
      </w:tr>
      <w:tr w:rsidR="00DA6F1C" w:rsidRPr="00F42479" w14:paraId="6E4C1655" w14:textId="77777777" w:rsidTr="00DA6F1C">
        <w:tc>
          <w:tcPr>
            <w:tcW w:w="4531" w:type="dxa"/>
          </w:tcPr>
          <w:p w14:paraId="61A717A3" w14:textId="77777777" w:rsidR="00DA6F1C" w:rsidRPr="00F42479" w:rsidRDefault="00DA6F1C" w:rsidP="00F42479">
            <w:pPr>
              <w:spacing w:after="160" w:line="259" w:lineRule="auto"/>
            </w:pPr>
            <w:r w:rsidRPr="00F42479">
              <w:t>What are your barriers to using social media for professional or educational purposes?</w:t>
            </w:r>
          </w:p>
        </w:tc>
        <w:tc>
          <w:tcPr>
            <w:tcW w:w="5529" w:type="dxa"/>
          </w:tcPr>
          <w:p w14:paraId="6242AF04" w14:textId="77777777" w:rsidR="00DA6F1C" w:rsidRPr="00F42479" w:rsidRDefault="00DA6F1C" w:rsidP="001835E5">
            <w:pPr>
              <w:pStyle w:val="ListParagraph"/>
              <w:numPr>
                <w:ilvl w:val="0"/>
                <w:numId w:val="1"/>
              </w:numPr>
            </w:pPr>
            <w:r w:rsidRPr="00F42479">
              <w:t xml:space="preserve">None </w:t>
            </w:r>
          </w:p>
          <w:p w14:paraId="33410E63" w14:textId="77777777" w:rsidR="00DA6F1C" w:rsidRPr="00F42479" w:rsidRDefault="00DA6F1C" w:rsidP="001835E5">
            <w:pPr>
              <w:pStyle w:val="ListParagraph"/>
              <w:numPr>
                <w:ilvl w:val="0"/>
                <w:numId w:val="1"/>
              </w:numPr>
            </w:pPr>
            <w:r w:rsidRPr="00F42479">
              <w:t xml:space="preserve">Broadband and connectivity issues </w:t>
            </w:r>
          </w:p>
          <w:p w14:paraId="61D1AEF3" w14:textId="77777777" w:rsidR="00DA6F1C" w:rsidRPr="00F42479" w:rsidRDefault="00DA6F1C" w:rsidP="001835E5">
            <w:pPr>
              <w:pStyle w:val="ListParagraph"/>
              <w:numPr>
                <w:ilvl w:val="0"/>
                <w:numId w:val="1"/>
              </w:numPr>
            </w:pPr>
            <w:r w:rsidRPr="00F42479">
              <w:t xml:space="preserve">Legal restrictions on access to </w:t>
            </w:r>
            <w:proofErr w:type="spellStart"/>
            <w:r w:rsidRPr="00F42479">
              <w:t>SoME</w:t>
            </w:r>
            <w:proofErr w:type="spellEnd"/>
            <w:r w:rsidRPr="00F42479">
              <w:t xml:space="preserve"> sites </w:t>
            </w:r>
          </w:p>
          <w:p w14:paraId="443188F4" w14:textId="77777777" w:rsidR="00DA6F1C" w:rsidRPr="00F42479" w:rsidRDefault="00DA6F1C" w:rsidP="001835E5">
            <w:pPr>
              <w:pStyle w:val="ListParagraph"/>
              <w:numPr>
                <w:ilvl w:val="0"/>
                <w:numId w:val="1"/>
              </w:numPr>
            </w:pPr>
            <w:r w:rsidRPr="00F42479">
              <w:t xml:space="preserve">Lack of hardware to access social media </w:t>
            </w:r>
          </w:p>
          <w:p w14:paraId="3B5FC8F7" w14:textId="77777777" w:rsidR="00DA6F1C" w:rsidRPr="00F42479" w:rsidRDefault="00DA6F1C" w:rsidP="001835E5">
            <w:pPr>
              <w:pStyle w:val="ListParagraph"/>
              <w:numPr>
                <w:ilvl w:val="0"/>
                <w:numId w:val="1"/>
              </w:numPr>
            </w:pPr>
            <w:r w:rsidRPr="00F42479">
              <w:t>Other (please specify)</w:t>
            </w:r>
          </w:p>
        </w:tc>
      </w:tr>
      <w:tr w:rsidR="00DA6F1C" w:rsidRPr="00F42479" w14:paraId="564E7624" w14:textId="77777777" w:rsidTr="00DA6F1C">
        <w:tc>
          <w:tcPr>
            <w:tcW w:w="4531" w:type="dxa"/>
          </w:tcPr>
          <w:p w14:paraId="7801A640" w14:textId="77777777" w:rsidR="00DA6F1C" w:rsidRPr="00F42479" w:rsidRDefault="00DA6F1C" w:rsidP="001835E5">
            <w:pPr>
              <w:spacing w:after="160" w:line="259" w:lineRule="auto"/>
            </w:pPr>
            <w:r w:rsidRPr="00F42479">
              <w:t>What do you use social media for (multiple answers)?</w:t>
            </w:r>
          </w:p>
        </w:tc>
        <w:tc>
          <w:tcPr>
            <w:tcW w:w="5529" w:type="dxa"/>
          </w:tcPr>
          <w:p w14:paraId="7253CA53" w14:textId="77777777" w:rsidR="00DA6F1C" w:rsidRPr="00F42479" w:rsidRDefault="00DA6F1C" w:rsidP="001835E5">
            <w:pPr>
              <w:pStyle w:val="ListParagraph"/>
              <w:numPr>
                <w:ilvl w:val="0"/>
                <w:numId w:val="1"/>
              </w:numPr>
            </w:pPr>
            <w:r w:rsidRPr="00F42479">
              <w:t xml:space="preserve">Acquiring knowledge </w:t>
            </w:r>
          </w:p>
          <w:p w14:paraId="1385D3B5" w14:textId="77777777" w:rsidR="00DA6F1C" w:rsidRPr="00F42479" w:rsidRDefault="00DA6F1C" w:rsidP="001835E5">
            <w:pPr>
              <w:pStyle w:val="ListParagraph"/>
              <w:numPr>
                <w:ilvl w:val="0"/>
                <w:numId w:val="1"/>
              </w:numPr>
            </w:pPr>
            <w:r w:rsidRPr="00F42479">
              <w:t xml:space="preserve">Learning new skills </w:t>
            </w:r>
          </w:p>
          <w:p w14:paraId="10177C7B" w14:textId="77777777" w:rsidR="00DA6F1C" w:rsidRPr="00F42479" w:rsidRDefault="00DA6F1C" w:rsidP="001835E5">
            <w:pPr>
              <w:pStyle w:val="ListParagraph"/>
              <w:numPr>
                <w:ilvl w:val="0"/>
                <w:numId w:val="1"/>
              </w:numPr>
            </w:pPr>
            <w:r w:rsidRPr="00F42479">
              <w:t xml:space="preserve">Clinical practice e.g., teleconsultations </w:t>
            </w:r>
          </w:p>
          <w:p w14:paraId="76D478AD" w14:textId="77777777" w:rsidR="00DA6F1C" w:rsidRDefault="00DA6F1C" w:rsidP="001835E5">
            <w:pPr>
              <w:pStyle w:val="ListParagraph"/>
              <w:numPr>
                <w:ilvl w:val="0"/>
                <w:numId w:val="1"/>
              </w:numPr>
            </w:pPr>
            <w:r w:rsidRPr="00F42479">
              <w:t xml:space="preserve">Conducting academic research </w:t>
            </w:r>
          </w:p>
          <w:p w14:paraId="5CE157C5" w14:textId="4BF0FADB" w:rsidR="00DA6F1C" w:rsidRDefault="00DA6F1C" w:rsidP="001835E5">
            <w:pPr>
              <w:pStyle w:val="ListParagraph"/>
              <w:numPr>
                <w:ilvl w:val="0"/>
                <w:numId w:val="1"/>
              </w:numPr>
            </w:pPr>
            <w:r w:rsidRPr="00F42479">
              <w:t xml:space="preserve">Disseminating my research </w:t>
            </w:r>
          </w:p>
          <w:p w14:paraId="6D0540EC" w14:textId="77777777" w:rsidR="00DA6F1C" w:rsidRDefault="00DA6F1C" w:rsidP="001835E5">
            <w:pPr>
              <w:pStyle w:val="ListParagraph"/>
              <w:numPr>
                <w:ilvl w:val="0"/>
                <w:numId w:val="1"/>
              </w:numPr>
            </w:pPr>
            <w:r w:rsidRPr="00F42479">
              <w:t xml:space="preserve">Distribution of credible health information to my patients </w:t>
            </w:r>
          </w:p>
          <w:p w14:paraId="700F3739" w14:textId="50266BE0" w:rsidR="00DA6F1C" w:rsidRPr="00F42479" w:rsidRDefault="00DA6F1C" w:rsidP="001835E5">
            <w:pPr>
              <w:pStyle w:val="ListParagraph"/>
              <w:numPr>
                <w:ilvl w:val="0"/>
                <w:numId w:val="1"/>
              </w:numPr>
            </w:pPr>
            <w:r w:rsidRPr="00F42479">
              <w:t xml:space="preserve">Counterbalancing misinformation related to my line of work. </w:t>
            </w:r>
          </w:p>
          <w:p w14:paraId="12C67CEC" w14:textId="77777777" w:rsidR="00DA6F1C" w:rsidRPr="00F42479" w:rsidRDefault="00DA6F1C" w:rsidP="001835E5">
            <w:pPr>
              <w:pStyle w:val="ListParagraph"/>
              <w:numPr>
                <w:ilvl w:val="0"/>
                <w:numId w:val="1"/>
              </w:numPr>
            </w:pPr>
            <w:r w:rsidRPr="00F42479">
              <w:t xml:space="preserve">Discover jobs </w:t>
            </w:r>
          </w:p>
          <w:p w14:paraId="63B31CE9" w14:textId="77777777" w:rsidR="00DA6F1C" w:rsidRPr="00F42479" w:rsidRDefault="00DA6F1C" w:rsidP="001835E5">
            <w:pPr>
              <w:pStyle w:val="ListParagraph"/>
              <w:numPr>
                <w:ilvl w:val="0"/>
                <w:numId w:val="1"/>
              </w:numPr>
            </w:pPr>
            <w:r w:rsidRPr="00F42479">
              <w:t xml:space="preserve">For curiosity only </w:t>
            </w:r>
          </w:p>
          <w:p w14:paraId="6968F2CE" w14:textId="77777777" w:rsidR="00DA6F1C" w:rsidRPr="00F42479" w:rsidRDefault="00DA6F1C" w:rsidP="001835E5">
            <w:pPr>
              <w:pStyle w:val="ListParagraph"/>
              <w:numPr>
                <w:ilvl w:val="0"/>
                <w:numId w:val="1"/>
              </w:numPr>
            </w:pPr>
            <w:r w:rsidRPr="00F42479">
              <w:t xml:space="preserve">Track metrics </w:t>
            </w:r>
          </w:p>
          <w:p w14:paraId="7A37B2B5" w14:textId="77777777" w:rsidR="00DA6F1C" w:rsidRPr="00F42479" w:rsidRDefault="00DA6F1C" w:rsidP="001835E5">
            <w:pPr>
              <w:pStyle w:val="ListParagraph"/>
              <w:numPr>
                <w:ilvl w:val="0"/>
                <w:numId w:val="1"/>
              </w:numPr>
            </w:pPr>
            <w:r w:rsidRPr="00F42479">
              <w:t xml:space="preserve">Follow discussions </w:t>
            </w:r>
          </w:p>
          <w:p w14:paraId="5EB422C3" w14:textId="77777777" w:rsidR="00DA6F1C" w:rsidRDefault="00DA6F1C" w:rsidP="001835E5">
            <w:pPr>
              <w:pStyle w:val="ListParagraph"/>
              <w:numPr>
                <w:ilvl w:val="0"/>
                <w:numId w:val="1"/>
              </w:numPr>
            </w:pPr>
            <w:r w:rsidRPr="00F42479">
              <w:t xml:space="preserve">To promote an organisation Personal entertainment </w:t>
            </w:r>
          </w:p>
          <w:p w14:paraId="45CFBCD8" w14:textId="7D9881AF" w:rsidR="00DA6F1C" w:rsidRPr="00F42479" w:rsidRDefault="00DA6F1C" w:rsidP="001835E5">
            <w:pPr>
              <w:pStyle w:val="ListParagraph"/>
              <w:numPr>
                <w:ilvl w:val="0"/>
                <w:numId w:val="1"/>
              </w:numPr>
            </w:pPr>
            <w:r w:rsidRPr="00F42479">
              <w:t xml:space="preserve">Connecting with family and friends </w:t>
            </w:r>
          </w:p>
          <w:p w14:paraId="4D8C844F" w14:textId="77777777" w:rsidR="00DA6F1C" w:rsidRPr="00F42479" w:rsidRDefault="00DA6F1C" w:rsidP="001835E5">
            <w:pPr>
              <w:pStyle w:val="ListParagraph"/>
              <w:numPr>
                <w:ilvl w:val="0"/>
                <w:numId w:val="1"/>
              </w:numPr>
            </w:pPr>
            <w:r w:rsidRPr="00F42479">
              <w:t xml:space="preserve">Connecting with professional peers and potential academic collaborators </w:t>
            </w:r>
          </w:p>
          <w:p w14:paraId="22BC9C60" w14:textId="77777777" w:rsidR="00DA6F1C" w:rsidRPr="00F42479" w:rsidRDefault="00DA6F1C" w:rsidP="001835E5">
            <w:pPr>
              <w:pStyle w:val="ListParagraph"/>
              <w:numPr>
                <w:ilvl w:val="0"/>
                <w:numId w:val="1"/>
              </w:numPr>
            </w:pPr>
            <w:r w:rsidRPr="00F42479">
              <w:t xml:space="preserve">Building my professional online profile </w:t>
            </w:r>
          </w:p>
          <w:p w14:paraId="38C7C1E7" w14:textId="77777777" w:rsidR="00DA6F1C" w:rsidRPr="00F42479" w:rsidRDefault="00DA6F1C" w:rsidP="001835E5">
            <w:pPr>
              <w:pStyle w:val="ListParagraph"/>
              <w:numPr>
                <w:ilvl w:val="0"/>
                <w:numId w:val="1"/>
              </w:numPr>
            </w:pPr>
            <w:r w:rsidRPr="00F42479">
              <w:t xml:space="preserve">Joining conversations about my topic of expertise </w:t>
            </w:r>
          </w:p>
          <w:p w14:paraId="62668924" w14:textId="77777777" w:rsidR="00DA6F1C" w:rsidRPr="00F42479" w:rsidRDefault="00DA6F1C" w:rsidP="001835E5">
            <w:pPr>
              <w:pStyle w:val="ListParagraph"/>
              <w:numPr>
                <w:ilvl w:val="0"/>
                <w:numId w:val="1"/>
              </w:numPr>
            </w:pPr>
            <w:r w:rsidRPr="00F42479">
              <w:t>Other (please specify)</w:t>
            </w:r>
          </w:p>
        </w:tc>
      </w:tr>
      <w:tr w:rsidR="00DA6F1C" w:rsidRPr="00F42479" w14:paraId="5344DFD8" w14:textId="77777777" w:rsidTr="00DA6F1C">
        <w:tc>
          <w:tcPr>
            <w:tcW w:w="4531" w:type="dxa"/>
          </w:tcPr>
          <w:p w14:paraId="1B1723F7" w14:textId="77777777" w:rsidR="00DA6F1C" w:rsidRPr="00F42479" w:rsidRDefault="00DA6F1C" w:rsidP="001835E5">
            <w:pPr>
              <w:spacing w:after="160" w:line="259" w:lineRule="auto"/>
            </w:pPr>
            <w:r w:rsidRPr="00F42479">
              <w:t>How would you rate your understanding of the use of various social media platforms?</w:t>
            </w:r>
          </w:p>
        </w:tc>
        <w:tc>
          <w:tcPr>
            <w:tcW w:w="5529" w:type="dxa"/>
          </w:tcPr>
          <w:p w14:paraId="3C52C7B2" w14:textId="77777777" w:rsidR="00DA6F1C" w:rsidRDefault="00DA6F1C" w:rsidP="001835E5">
            <w:pPr>
              <w:pStyle w:val="ListParagraph"/>
              <w:numPr>
                <w:ilvl w:val="0"/>
                <w:numId w:val="1"/>
              </w:numPr>
            </w:pPr>
            <w:r w:rsidRPr="00F42479">
              <w:t xml:space="preserve">Very limited understanding </w:t>
            </w:r>
          </w:p>
          <w:p w14:paraId="2564C62E" w14:textId="77777777" w:rsidR="00DA6F1C" w:rsidRDefault="00DA6F1C" w:rsidP="001835E5">
            <w:pPr>
              <w:pStyle w:val="ListParagraph"/>
              <w:numPr>
                <w:ilvl w:val="0"/>
                <w:numId w:val="1"/>
              </w:numPr>
            </w:pPr>
            <w:r w:rsidRPr="00F42479">
              <w:t xml:space="preserve">Limited understanding </w:t>
            </w:r>
          </w:p>
          <w:p w14:paraId="61CB68E2" w14:textId="623BA639" w:rsidR="00DA6F1C" w:rsidRPr="00F42479" w:rsidRDefault="00DA6F1C" w:rsidP="001835E5">
            <w:pPr>
              <w:pStyle w:val="ListParagraph"/>
              <w:numPr>
                <w:ilvl w:val="0"/>
                <w:numId w:val="1"/>
              </w:numPr>
            </w:pPr>
            <w:r w:rsidRPr="00F42479">
              <w:t xml:space="preserve">Average understanding </w:t>
            </w:r>
          </w:p>
          <w:p w14:paraId="4A8DE4EC" w14:textId="77777777" w:rsidR="00DA6F1C" w:rsidRDefault="00DA6F1C" w:rsidP="001835E5">
            <w:pPr>
              <w:pStyle w:val="ListParagraph"/>
              <w:numPr>
                <w:ilvl w:val="0"/>
                <w:numId w:val="1"/>
              </w:numPr>
            </w:pPr>
            <w:r w:rsidRPr="00F42479">
              <w:t xml:space="preserve">Above average understanding </w:t>
            </w:r>
          </w:p>
          <w:p w14:paraId="5383A21B" w14:textId="4EC3D9F8" w:rsidR="00DA6F1C" w:rsidRPr="00F42479" w:rsidRDefault="00DA6F1C" w:rsidP="001835E5">
            <w:pPr>
              <w:pStyle w:val="ListParagraph"/>
              <w:numPr>
                <w:ilvl w:val="0"/>
                <w:numId w:val="1"/>
              </w:numPr>
            </w:pPr>
            <w:r w:rsidRPr="00F42479">
              <w:t xml:space="preserve">Very good understanding </w:t>
            </w:r>
          </w:p>
          <w:p w14:paraId="7BEED73F" w14:textId="77777777" w:rsidR="00DA6F1C" w:rsidRPr="00F42479" w:rsidRDefault="00DA6F1C" w:rsidP="001835E5">
            <w:pPr>
              <w:pStyle w:val="ListParagraph"/>
              <w:numPr>
                <w:ilvl w:val="0"/>
                <w:numId w:val="1"/>
              </w:numPr>
            </w:pPr>
            <w:r w:rsidRPr="00F42479">
              <w:t>I’m not sure</w:t>
            </w:r>
          </w:p>
        </w:tc>
      </w:tr>
      <w:tr w:rsidR="00DA6F1C" w:rsidRPr="00F42479" w14:paraId="0101BE2B" w14:textId="77777777" w:rsidTr="00DA6F1C">
        <w:tc>
          <w:tcPr>
            <w:tcW w:w="4531" w:type="dxa"/>
          </w:tcPr>
          <w:p w14:paraId="144C3996" w14:textId="77777777" w:rsidR="00DA6F1C" w:rsidRPr="00F42479" w:rsidRDefault="00DA6F1C" w:rsidP="001835E5">
            <w:pPr>
              <w:spacing w:after="160" w:line="259" w:lineRule="auto"/>
            </w:pPr>
            <w:r w:rsidRPr="00F42479">
              <w:t>What impact does social media have on your professional working life?</w:t>
            </w:r>
          </w:p>
        </w:tc>
        <w:tc>
          <w:tcPr>
            <w:tcW w:w="5529" w:type="dxa"/>
          </w:tcPr>
          <w:p w14:paraId="2572F369" w14:textId="77777777" w:rsidR="00DA6F1C" w:rsidRDefault="00DA6F1C" w:rsidP="001835E5">
            <w:pPr>
              <w:pStyle w:val="ListParagraph"/>
              <w:numPr>
                <w:ilvl w:val="0"/>
                <w:numId w:val="1"/>
              </w:numPr>
            </w:pPr>
            <w:r w:rsidRPr="00F42479">
              <w:t xml:space="preserve">Highly positive impact </w:t>
            </w:r>
          </w:p>
          <w:p w14:paraId="4B49FA58" w14:textId="603D29A1" w:rsidR="00DA6F1C" w:rsidRPr="00F42479" w:rsidRDefault="00DA6F1C" w:rsidP="001835E5">
            <w:pPr>
              <w:pStyle w:val="ListParagraph"/>
              <w:numPr>
                <w:ilvl w:val="0"/>
                <w:numId w:val="1"/>
              </w:numPr>
            </w:pPr>
            <w:r w:rsidRPr="00F42479">
              <w:t xml:space="preserve">Moderately positive impact </w:t>
            </w:r>
          </w:p>
          <w:p w14:paraId="7015ED6A" w14:textId="77777777" w:rsidR="00DA6F1C" w:rsidRPr="00F42479" w:rsidRDefault="00DA6F1C" w:rsidP="001835E5">
            <w:pPr>
              <w:pStyle w:val="ListParagraph"/>
              <w:numPr>
                <w:ilvl w:val="0"/>
                <w:numId w:val="1"/>
              </w:numPr>
            </w:pPr>
            <w:r w:rsidRPr="00F42479">
              <w:t xml:space="preserve">No impact </w:t>
            </w:r>
          </w:p>
          <w:p w14:paraId="1F85C9C4" w14:textId="77777777" w:rsidR="00DA6F1C" w:rsidRDefault="00DA6F1C" w:rsidP="001835E5">
            <w:pPr>
              <w:pStyle w:val="ListParagraph"/>
              <w:numPr>
                <w:ilvl w:val="0"/>
                <w:numId w:val="1"/>
              </w:numPr>
            </w:pPr>
            <w:r w:rsidRPr="00F42479">
              <w:t xml:space="preserve">Moderately negative impact </w:t>
            </w:r>
          </w:p>
          <w:p w14:paraId="1441E77C" w14:textId="652A36D1" w:rsidR="00DA6F1C" w:rsidRPr="00F42479" w:rsidRDefault="00DA6F1C" w:rsidP="001835E5">
            <w:pPr>
              <w:pStyle w:val="ListParagraph"/>
              <w:numPr>
                <w:ilvl w:val="0"/>
                <w:numId w:val="1"/>
              </w:numPr>
            </w:pPr>
            <w:r w:rsidRPr="00F42479">
              <w:t>Highly negative impact</w:t>
            </w:r>
          </w:p>
        </w:tc>
      </w:tr>
      <w:tr w:rsidR="00DA6F1C" w:rsidRPr="00F42479" w14:paraId="7579115A" w14:textId="77777777" w:rsidTr="00DA6F1C">
        <w:tc>
          <w:tcPr>
            <w:tcW w:w="4531" w:type="dxa"/>
          </w:tcPr>
          <w:p w14:paraId="3AE9294D" w14:textId="77777777" w:rsidR="00DA6F1C" w:rsidRPr="00F42479" w:rsidRDefault="00DA6F1C" w:rsidP="001835E5">
            <w:pPr>
              <w:spacing w:after="160" w:line="259" w:lineRule="auto"/>
            </w:pPr>
            <w:r w:rsidRPr="00F42479">
              <w:t>Please tick the frequency with which you use the below social media platforms for work related purpose.</w:t>
            </w:r>
          </w:p>
        </w:tc>
        <w:tc>
          <w:tcPr>
            <w:tcW w:w="5529" w:type="dxa"/>
          </w:tcPr>
          <w:p w14:paraId="1DE232DC" w14:textId="77777777" w:rsidR="00DA6F1C" w:rsidRPr="00F42479" w:rsidRDefault="00DA6F1C" w:rsidP="001835E5">
            <w:pPr>
              <w:spacing w:after="160" w:line="259" w:lineRule="auto"/>
            </w:pPr>
            <w:r w:rsidRPr="00F42479">
              <w:t>SMP-</w:t>
            </w:r>
          </w:p>
          <w:p w14:paraId="09C5F698" w14:textId="77777777" w:rsidR="00DA6F1C" w:rsidRPr="00F42479" w:rsidRDefault="00DA6F1C" w:rsidP="001835E5">
            <w:pPr>
              <w:pStyle w:val="ListParagraph"/>
              <w:numPr>
                <w:ilvl w:val="0"/>
                <w:numId w:val="2"/>
              </w:numPr>
            </w:pPr>
            <w:r w:rsidRPr="00F42479">
              <w:t xml:space="preserve">Facebook </w:t>
            </w:r>
          </w:p>
          <w:p w14:paraId="0A91E270" w14:textId="77777777" w:rsidR="00DA6F1C" w:rsidRPr="00F42479" w:rsidRDefault="00DA6F1C" w:rsidP="001835E5">
            <w:pPr>
              <w:pStyle w:val="ListParagraph"/>
              <w:numPr>
                <w:ilvl w:val="0"/>
                <w:numId w:val="2"/>
              </w:numPr>
            </w:pPr>
            <w:r w:rsidRPr="00F42479">
              <w:t xml:space="preserve">Twitter </w:t>
            </w:r>
          </w:p>
          <w:p w14:paraId="19A8A587" w14:textId="77777777" w:rsidR="00DA6F1C" w:rsidRPr="00F42479" w:rsidRDefault="00DA6F1C" w:rsidP="001835E5">
            <w:pPr>
              <w:pStyle w:val="ListParagraph"/>
              <w:numPr>
                <w:ilvl w:val="0"/>
                <w:numId w:val="2"/>
              </w:numPr>
            </w:pPr>
            <w:r w:rsidRPr="00F42479">
              <w:t xml:space="preserve">Instagram </w:t>
            </w:r>
          </w:p>
          <w:p w14:paraId="75E2E06A" w14:textId="77777777" w:rsidR="00DA6F1C" w:rsidRPr="00F42479" w:rsidRDefault="00DA6F1C" w:rsidP="001835E5">
            <w:pPr>
              <w:pStyle w:val="ListParagraph"/>
              <w:numPr>
                <w:ilvl w:val="0"/>
                <w:numId w:val="2"/>
              </w:numPr>
            </w:pPr>
            <w:r w:rsidRPr="00F42479">
              <w:t xml:space="preserve">Snapchat </w:t>
            </w:r>
          </w:p>
          <w:p w14:paraId="1BC84170" w14:textId="77777777" w:rsidR="00DA6F1C" w:rsidRPr="00F42479" w:rsidRDefault="00DA6F1C" w:rsidP="001835E5">
            <w:pPr>
              <w:pStyle w:val="ListParagraph"/>
              <w:numPr>
                <w:ilvl w:val="0"/>
                <w:numId w:val="2"/>
              </w:numPr>
            </w:pPr>
            <w:r w:rsidRPr="00F42479">
              <w:t xml:space="preserve">LinkedIn </w:t>
            </w:r>
          </w:p>
          <w:p w14:paraId="6C833423" w14:textId="77777777" w:rsidR="00DA6F1C" w:rsidRPr="00F42479" w:rsidRDefault="00DA6F1C" w:rsidP="001835E5">
            <w:pPr>
              <w:pStyle w:val="ListParagraph"/>
              <w:numPr>
                <w:ilvl w:val="0"/>
                <w:numId w:val="2"/>
              </w:numPr>
            </w:pPr>
            <w:r w:rsidRPr="00F42479">
              <w:lastRenderedPageBreak/>
              <w:t xml:space="preserve">TikTok </w:t>
            </w:r>
          </w:p>
          <w:p w14:paraId="00740360" w14:textId="77777777" w:rsidR="00DA6F1C" w:rsidRPr="00F42479" w:rsidRDefault="00DA6F1C" w:rsidP="001835E5">
            <w:pPr>
              <w:pStyle w:val="ListParagraph"/>
              <w:numPr>
                <w:ilvl w:val="0"/>
                <w:numId w:val="2"/>
              </w:numPr>
            </w:pPr>
            <w:r w:rsidRPr="00F42479">
              <w:t xml:space="preserve">QQ </w:t>
            </w:r>
          </w:p>
          <w:p w14:paraId="7DB239A3" w14:textId="77777777" w:rsidR="00DA6F1C" w:rsidRPr="00F42479" w:rsidRDefault="00DA6F1C" w:rsidP="001835E5">
            <w:pPr>
              <w:pStyle w:val="ListParagraph"/>
              <w:numPr>
                <w:ilvl w:val="0"/>
                <w:numId w:val="2"/>
              </w:numPr>
            </w:pPr>
            <w:r w:rsidRPr="00F42479">
              <w:t xml:space="preserve">Tumblr </w:t>
            </w:r>
          </w:p>
          <w:p w14:paraId="395A1229" w14:textId="77777777" w:rsidR="00DA6F1C" w:rsidRPr="00F42479" w:rsidRDefault="00DA6F1C" w:rsidP="001835E5">
            <w:pPr>
              <w:pStyle w:val="ListParagraph"/>
              <w:numPr>
                <w:ilvl w:val="0"/>
                <w:numId w:val="2"/>
              </w:numPr>
            </w:pPr>
            <w:proofErr w:type="spellStart"/>
            <w:r w:rsidRPr="00F42479">
              <w:t>Qzone</w:t>
            </w:r>
            <w:proofErr w:type="spellEnd"/>
            <w:r w:rsidRPr="00F42479">
              <w:t xml:space="preserve"> </w:t>
            </w:r>
          </w:p>
          <w:p w14:paraId="4F777C25" w14:textId="77777777" w:rsidR="00DA6F1C" w:rsidRPr="00F42479" w:rsidRDefault="00DA6F1C" w:rsidP="001835E5">
            <w:pPr>
              <w:pStyle w:val="ListParagraph"/>
              <w:numPr>
                <w:ilvl w:val="0"/>
                <w:numId w:val="2"/>
              </w:numPr>
            </w:pPr>
            <w:r w:rsidRPr="00F42479">
              <w:t xml:space="preserve">Sina Weibo </w:t>
            </w:r>
          </w:p>
          <w:p w14:paraId="35E27BB2" w14:textId="77777777" w:rsidR="00DA6F1C" w:rsidRPr="00F42479" w:rsidRDefault="00DA6F1C" w:rsidP="001835E5">
            <w:pPr>
              <w:pStyle w:val="ListParagraph"/>
              <w:numPr>
                <w:ilvl w:val="0"/>
                <w:numId w:val="2"/>
              </w:numPr>
            </w:pPr>
            <w:r w:rsidRPr="00F42479">
              <w:t xml:space="preserve">Baidu </w:t>
            </w:r>
            <w:proofErr w:type="spellStart"/>
            <w:r w:rsidRPr="00F42479">
              <w:t>Tieba</w:t>
            </w:r>
            <w:proofErr w:type="spellEnd"/>
            <w:r w:rsidRPr="00F42479">
              <w:t xml:space="preserve"> </w:t>
            </w:r>
          </w:p>
          <w:p w14:paraId="4CB036DA" w14:textId="77777777" w:rsidR="00DA6F1C" w:rsidRPr="00F42479" w:rsidRDefault="00DA6F1C" w:rsidP="001835E5">
            <w:pPr>
              <w:pStyle w:val="ListParagraph"/>
              <w:numPr>
                <w:ilvl w:val="0"/>
                <w:numId w:val="2"/>
              </w:numPr>
            </w:pPr>
            <w:r w:rsidRPr="00F42479">
              <w:t xml:space="preserve">Reddit </w:t>
            </w:r>
          </w:p>
          <w:p w14:paraId="1F352536" w14:textId="77777777" w:rsidR="00DA6F1C" w:rsidRPr="00F42479" w:rsidRDefault="00DA6F1C" w:rsidP="001835E5">
            <w:pPr>
              <w:pStyle w:val="ListParagraph"/>
              <w:numPr>
                <w:ilvl w:val="0"/>
                <w:numId w:val="2"/>
              </w:numPr>
            </w:pPr>
            <w:r w:rsidRPr="00F42479">
              <w:t xml:space="preserve">YouTube </w:t>
            </w:r>
          </w:p>
          <w:p w14:paraId="54E13E31" w14:textId="77777777" w:rsidR="00DA6F1C" w:rsidRPr="00F42479" w:rsidRDefault="00DA6F1C" w:rsidP="001835E5">
            <w:pPr>
              <w:pStyle w:val="ListParagraph"/>
              <w:numPr>
                <w:ilvl w:val="0"/>
                <w:numId w:val="2"/>
              </w:numPr>
            </w:pPr>
            <w:r w:rsidRPr="00F42479">
              <w:t xml:space="preserve">WeChat </w:t>
            </w:r>
          </w:p>
          <w:p w14:paraId="601BB2C5" w14:textId="77777777" w:rsidR="00DA6F1C" w:rsidRPr="00F42479" w:rsidRDefault="00DA6F1C" w:rsidP="001835E5">
            <w:pPr>
              <w:pStyle w:val="ListParagraph"/>
              <w:numPr>
                <w:ilvl w:val="0"/>
                <w:numId w:val="2"/>
              </w:numPr>
            </w:pPr>
            <w:r w:rsidRPr="00F42479">
              <w:t xml:space="preserve">Other media-sharing sites e.g., </w:t>
            </w:r>
            <w:proofErr w:type="spellStart"/>
            <w:r w:rsidRPr="00F42479">
              <w:t>Fileshare</w:t>
            </w:r>
            <w:proofErr w:type="spellEnd"/>
            <w:r w:rsidRPr="00F42479">
              <w:t xml:space="preserve"> </w:t>
            </w:r>
          </w:p>
          <w:p w14:paraId="3BA79715" w14:textId="77777777" w:rsidR="00DA6F1C" w:rsidRDefault="00DA6F1C" w:rsidP="001835E5">
            <w:pPr>
              <w:pStyle w:val="ListParagraph"/>
              <w:numPr>
                <w:ilvl w:val="0"/>
                <w:numId w:val="2"/>
              </w:numPr>
            </w:pPr>
            <w:r w:rsidRPr="00F42479">
              <w:t xml:space="preserve">Blogging platforms e.g., WordPress, Warwick blogs etc. </w:t>
            </w:r>
          </w:p>
          <w:p w14:paraId="21A608A9" w14:textId="6141FD84" w:rsidR="00DA6F1C" w:rsidRPr="00F42479" w:rsidRDefault="00DA6F1C" w:rsidP="001835E5">
            <w:pPr>
              <w:pStyle w:val="ListParagraph"/>
              <w:numPr>
                <w:ilvl w:val="0"/>
                <w:numId w:val="2"/>
              </w:numPr>
            </w:pPr>
            <w:r w:rsidRPr="00F42479">
              <w:t>Other (please specify)</w:t>
            </w:r>
          </w:p>
          <w:p w14:paraId="79A6EDBE" w14:textId="77777777" w:rsidR="00DA6F1C" w:rsidRPr="00F42479" w:rsidRDefault="00DA6F1C" w:rsidP="001835E5">
            <w:pPr>
              <w:spacing w:after="160" w:line="259" w:lineRule="auto"/>
            </w:pPr>
          </w:p>
          <w:p w14:paraId="13FB94A0" w14:textId="77777777" w:rsidR="00DA6F1C" w:rsidRPr="00F42479" w:rsidRDefault="00DA6F1C" w:rsidP="001835E5">
            <w:pPr>
              <w:spacing w:after="160" w:line="259" w:lineRule="auto"/>
            </w:pPr>
          </w:p>
          <w:p w14:paraId="358188AE" w14:textId="77777777" w:rsidR="00DA6F1C" w:rsidRPr="00F42479" w:rsidRDefault="00DA6F1C" w:rsidP="001835E5">
            <w:pPr>
              <w:spacing w:after="160" w:line="259" w:lineRule="auto"/>
            </w:pPr>
            <w:r w:rsidRPr="00F42479">
              <w:t>Respondents were to rate from a scale of-</w:t>
            </w:r>
          </w:p>
          <w:p w14:paraId="45654AC9" w14:textId="77777777" w:rsidR="00DA6F1C" w:rsidRPr="00F42479" w:rsidRDefault="00DA6F1C" w:rsidP="001835E5">
            <w:pPr>
              <w:pStyle w:val="ListParagraph"/>
              <w:numPr>
                <w:ilvl w:val="0"/>
                <w:numId w:val="3"/>
              </w:numPr>
            </w:pPr>
            <w:r w:rsidRPr="00F42479">
              <w:t>Never</w:t>
            </w:r>
          </w:p>
          <w:p w14:paraId="59F2D71C" w14:textId="77777777" w:rsidR="00DA6F1C" w:rsidRPr="00F42479" w:rsidRDefault="00DA6F1C" w:rsidP="001835E5">
            <w:pPr>
              <w:pStyle w:val="ListParagraph"/>
              <w:numPr>
                <w:ilvl w:val="0"/>
                <w:numId w:val="3"/>
              </w:numPr>
            </w:pPr>
            <w:r w:rsidRPr="00F42479">
              <w:t>Infrequently</w:t>
            </w:r>
          </w:p>
          <w:p w14:paraId="5433420F" w14:textId="77777777" w:rsidR="00DA6F1C" w:rsidRPr="00F42479" w:rsidRDefault="00DA6F1C" w:rsidP="001835E5">
            <w:pPr>
              <w:pStyle w:val="ListParagraph"/>
              <w:numPr>
                <w:ilvl w:val="0"/>
                <w:numId w:val="3"/>
              </w:numPr>
            </w:pPr>
            <w:r w:rsidRPr="00F42479">
              <w:t>At least once monthly</w:t>
            </w:r>
          </w:p>
          <w:p w14:paraId="4D7A2113" w14:textId="77777777" w:rsidR="00DA6F1C" w:rsidRPr="00F42479" w:rsidRDefault="00DA6F1C" w:rsidP="001835E5">
            <w:pPr>
              <w:pStyle w:val="ListParagraph"/>
              <w:numPr>
                <w:ilvl w:val="0"/>
                <w:numId w:val="3"/>
              </w:numPr>
            </w:pPr>
            <w:r w:rsidRPr="00F42479">
              <w:t>At least once weekly</w:t>
            </w:r>
          </w:p>
          <w:p w14:paraId="6153B7C2" w14:textId="77777777" w:rsidR="00DA6F1C" w:rsidRPr="00F42479" w:rsidRDefault="00DA6F1C" w:rsidP="001835E5">
            <w:pPr>
              <w:pStyle w:val="ListParagraph"/>
              <w:numPr>
                <w:ilvl w:val="0"/>
                <w:numId w:val="3"/>
              </w:numPr>
            </w:pPr>
            <w:proofErr w:type="spellStart"/>
            <w:r w:rsidRPr="00F42479">
              <w:t>Atleast</w:t>
            </w:r>
            <w:proofErr w:type="spellEnd"/>
            <w:r w:rsidRPr="00F42479">
              <w:t xml:space="preserve"> once daily</w:t>
            </w:r>
          </w:p>
        </w:tc>
      </w:tr>
      <w:tr w:rsidR="00DA6F1C" w:rsidRPr="00F42479" w14:paraId="58E2D0F7" w14:textId="77777777" w:rsidTr="00DA6F1C">
        <w:tc>
          <w:tcPr>
            <w:tcW w:w="4531" w:type="dxa"/>
          </w:tcPr>
          <w:p w14:paraId="409BA002" w14:textId="77777777" w:rsidR="00DA6F1C" w:rsidRPr="00F42479" w:rsidRDefault="00DA6F1C" w:rsidP="001835E5">
            <w:pPr>
              <w:spacing w:after="160" w:line="259" w:lineRule="auto"/>
            </w:pPr>
            <w:r w:rsidRPr="00F42479">
              <w:lastRenderedPageBreak/>
              <w:t>What is your average daily use of social media for professional or educational purposes?</w:t>
            </w:r>
          </w:p>
        </w:tc>
        <w:tc>
          <w:tcPr>
            <w:tcW w:w="5529" w:type="dxa"/>
          </w:tcPr>
          <w:p w14:paraId="2D563F60" w14:textId="3FA1B5B9" w:rsidR="00DA6F1C" w:rsidRDefault="00DA6F1C" w:rsidP="001835E5">
            <w:pPr>
              <w:pStyle w:val="ListParagraph"/>
              <w:numPr>
                <w:ilvl w:val="0"/>
                <w:numId w:val="4"/>
              </w:numPr>
            </w:pPr>
            <w:r>
              <w:t>&lt;30 minutes</w:t>
            </w:r>
          </w:p>
          <w:p w14:paraId="39C54C7B" w14:textId="3ABC6A5D" w:rsidR="00DA6F1C" w:rsidRDefault="00DA6F1C" w:rsidP="001835E5">
            <w:pPr>
              <w:pStyle w:val="ListParagraph"/>
              <w:numPr>
                <w:ilvl w:val="0"/>
                <w:numId w:val="4"/>
              </w:numPr>
            </w:pPr>
            <w:r>
              <w:t xml:space="preserve">30 minutes- 1 </w:t>
            </w:r>
            <w:proofErr w:type="gramStart"/>
            <w:r>
              <w:t>hour</w:t>
            </w:r>
            <w:proofErr w:type="gramEnd"/>
          </w:p>
          <w:p w14:paraId="6949390A" w14:textId="78FFA4AC" w:rsidR="00DA6F1C" w:rsidRDefault="00DA6F1C" w:rsidP="001835E5">
            <w:pPr>
              <w:pStyle w:val="ListParagraph"/>
              <w:numPr>
                <w:ilvl w:val="0"/>
                <w:numId w:val="4"/>
              </w:numPr>
            </w:pPr>
            <w:r>
              <w:t>1-3 hours</w:t>
            </w:r>
          </w:p>
          <w:p w14:paraId="025D60AF" w14:textId="440B57DD" w:rsidR="00DA6F1C" w:rsidRPr="00F42479" w:rsidRDefault="00DA6F1C" w:rsidP="001835E5">
            <w:pPr>
              <w:pStyle w:val="ListParagraph"/>
              <w:numPr>
                <w:ilvl w:val="0"/>
                <w:numId w:val="4"/>
              </w:numPr>
            </w:pPr>
            <w:r>
              <w:t>3-5 hours</w:t>
            </w:r>
          </w:p>
          <w:p w14:paraId="60CA06C3" w14:textId="02368963" w:rsidR="00DA6F1C" w:rsidRPr="00F42479" w:rsidRDefault="00DA6F1C" w:rsidP="001835E5">
            <w:pPr>
              <w:pStyle w:val="ListParagraph"/>
              <w:numPr>
                <w:ilvl w:val="0"/>
                <w:numId w:val="4"/>
              </w:numPr>
            </w:pPr>
            <w:r>
              <w:t>&gt;</w:t>
            </w:r>
            <w:r w:rsidRPr="00F42479">
              <w:t>5 hours</w:t>
            </w:r>
          </w:p>
        </w:tc>
      </w:tr>
      <w:tr w:rsidR="00DA6F1C" w:rsidRPr="00F42479" w14:paraId="06188727" w14:textId="77777777" w:rsidTr="00DA6F1C">
        <w:tc>
          <w:tcPr>
            <w:tcW w:w="4531" w:type="dxa"/>
          </w:tcPr>
          <w:p w14:paraId="10777EA8" w14:textId="77777777" w:rsidR="00DA6F1C" w:rsidRPr="00F42479" w:rsidRDefault="00DA6F1C" w:rsidP="001835E5">
            <w:pPr>
              <w:spacing w:after="160" w:line="259" w:lineRule="auto"/>
            </w:pPr>
            <w:r w:rsidRPr="00F42479">
              <w:t>Do you have separate personal and professional social media presences?</w:t>
            </w:r>
          </w:p>
        </w:tc>
        <w:tc>
          <w:tcPr>
            <w:tcW w:w="5529" w:type="dxa"/>
          </w:tcPr>
          <w:p w14:paraId="5342AE39" w14:textId="77777777" w:rsidR="00DA6F1C" w:rsidRPr="00F42479" w:rsidRDefault="00DA6F1C" w:rsidP="001835E5">
            <w:pPr>
              <w:pStyle w:val="ListParagraph"/>
              <w:numPr>
                <w:ilvl w:val="0"/>
                <w:numId w:val="4"/>
              </w:numPr>
            </w:pPr>
            <w:r w:rsidRPr="00F42479">
              <w:t xml:space="preserve">Always </w:t>
            </w:r>
          </w:p>
          <w:p w14:paraId="4022AD94" w14:textId="77777777" w:rsidR="00DA6F1C" w:rsidRPr="00F42479" w:rsidRDefault="00DA6F1C" w:rsidP="001835E5">
            <w:pPr>
              <w:pStyle w:val="ListParagraph"/>
              <w:numPr>
                <w:ilvl w:val="0"/>
                <w:numId w:val="4"/>
              </w:numPr>
            </w:pPr>
            <w:r w:rsidRPr="00F42479">
              <w:t xml:space="preserve">Usually </w:t>
            </w:r>
          </w:p>
          <w:p w14:paraId="0D69DDB0" w14:textId="77777777" w:rsidR="00DA6F1C" w:rsidRPr="00F42479" w:rsidRDefault="00DA6F1C" w:rsidP="001835E5">
            <w:pPr>
              <w:pStyle w:val="ListParagraph"/>
              <w:numPr>
                <w:ilvl w:val="0"/>
                <w:numId w:val="4"/>
              </w:numPr>
            </w:pPr>
            <w:r w:rsidRPr="00F42479">
              <w:t xml:space="preserve">Sometimes </w:t>
            </w:r>
          </w:p>
          <w:p w14:paraId="316A5106" w14:textId="77777777" w:rsidR="00DA6F1C" w:rsidRPr="00F42479" w:rsidRDefault="00DA6F1C" w:rsidP="001835E5">
            <w:pPr>
              <w:pStyle w:val="ListParagraph"/>
              <w:numPr>
                <w:ilvl w:val="0"/>
                <w:numId w:val="4"/>
              </w:numPr>
            </w:pPr>
            <w:r w:rsidRPr="00F42479">
              <w:t xml:space="preserve">Rarely </w:t>
            </w:r>
          </w:p>
          <w:p w14:paraId="56B333D6" w14:textId="77777777" w:rsidR="00DA6F1C" w:rsidRPr="00F42479" w:rsidRDefault="00DA6F1C" w:rsidP="001835E5">
            <w:pPr>
              <w:pStyle w:val="ListParagraph"/>
              <w:numPr>
                <w:ilvl w:val="0"/>
                <w:numId w:val="4"/>
              </w:numPr>
            </w:pPr>
            <w:r w:rsidRPr="00F42479">
              <w:t>Never</w:t>
            </w:r>
          </w:p>
          <w:p w14:paraId="33D87EB8" w14:textId="77777777" w:rsidR="00DA6F1C" w:rsidRPr="00F42479" w:rsidRDefault="00DA6F1C" w:rsidP="001835E5">
            <w:pPr>
              <w:spacing w:after="160" w:line="259" w:lineRule="auto"/>
            </w:pPr>
          </w:p>
        </w:tc>
      </w:tr>
      <w:tr w:rsidR="00DA6F1C" w:rsidRPr="00F42479" w14:paraId="7BBF660F" w14:textId="77777777" w:rsidTr="00DA6F1C">
        <w:tc>
          <w:tcPr>
            <w:tcW w:w="4531" w:type="dxa"/>
          </w:tcPr>
          <w:p w14:paraId="7605A15B" w14:textId="77777777" w:rsidR="00DA6F1C" w:rsidRPr="00F42479" w:rsidRDefault="00DA6F1C" w:rsidP="001835E5">
            <w:pPr>
              <w:spacing w:after="160" w:line="259" w:lineRule="auto"/>
            </w:pPr>
            <w:r w:rsidRPr="00F42479">
              <w:t>What work related purposes do you use social media for? (multiple answers)</w:t>
            </w:r>
          </w:p>
        </w:tc>
        <w:tc>
          <w:tcPr>
            <w:tcW w:w="5529" w:type="dxa"/>
          </w:tcPr>
          <w:p w14:paraId="1A0CC7F3" w14:textId="77777777" w:rsidR="00DA6F1C" w:rsidRDefault="00DA6F1C" w:rsidP="00CA1F8B">
            <w:pPr>
              <w:pStyle w:val="ListParagraph"/>
              <w:numPr>
                <w:ilvl w:val="0"/>
                <w:numId w:val="5"/>
              </w:numPr>
            </w:pPr>
            <w:r w:rsidRPr="00F42479">
              <w:t xml:space="preserve">Clinical guidelines updates </w:t>
            </w:r>
          </w:p>
          <w:p w14:paraId="109B300D" w14:textId="77777777" w:rsidR="00DA6F1C" w:rsidRDefault="00DA6F1C" w:rsidP="00CA1F8B">
            <w:pPr>
              <w:pStyle w:val="ListParagraph"/>
              <w:numPr>
                <w:ilvl w:val="0"/>
                <w:numId w:val="5"/>
              </w:numPr>
            </w:pPr>
            <w:r w:rsidRPr="00F42479">
              <w:t xml:space="preserve">Academic research updates </w:t>
            </w:r>
          </w:p>
          <w:p w14:paraId="510C171E" w14:textId="2127D821" w:rsidR="00DA6F1C" w:rsidRPr="00F42479" w:rsidRDefault="00DA6F1C" w:rsidP="00CA1F8B">
            <w:pPr>
              <w:pStyle w:val="ListParagraph"/>
              <w:numPr>
                <w:ilvl w:val="0"/>
                <w:numId w:val="5"/>
              </w:numPr>
            </w:pPr>
            <w:r w:rsidRPr="00F42479">
              <w:t xml:space="preserve">Job updates </w:t>
            </w:r>
          </w:p>
          <w:p w14:paraId="075F1F32" w14:textId="77777777" w:rsidR="00DA6F1C" w:rsidRDefault="00DA6F1C" w:rsidP="00CA1F8B">
            <w:pPr>
              <w:pStyle w:val="ListParagraph"/>
              <w:numPr>
                <w:ilvl w:val="0"/>
                <w:numId w:val="5"/>
              </w:numPr>
            </w:pPr>
            <w:r w:rsidRPr="00F42479">
              <w:t xml:space="preserve">Work related events updates </w:t>
            </w:r>
          </w:p>
          <w:p w14:paraId="57DFCBDD" w14:textId="2C8F0FD5" w:rsidR="00DA6F1C" w:rsidRPr="00F42479" w:rsidRDefault="00DA6F1C" w:rsidP="00CA1F8B">
            <w:pPr>
              <w:pStyle w:val="ListParagraph"/>
              <w:numPr>
                <w:ilvl w:val="0"/>
                <w:numId w:val="5"/>
              </w:numPr>
            </w:pPr>
            <w:r w:rsidRPr="00F42479">
              <w:t>Other (please specify)</w:t>
            </w:r>
          </w:p>
        </w:tc>
      </w:tr>
      <w:tr w:rsidR="00DA6F1C" w:rsidRPr="00F42479" w14:paraId="1F5E218D" w14:textId="77777777" w:rsidTr="00DA6F1C">
        <w:tc>
          <w:tcPr>
            <w:tcW w:w="4531" w:type="dxa"/>
          </w:tcPr>
          <w:p w14:paraId="78BB4794" w14:textId="77777777" w:rsidR="00DA6F1C" w:rsidRPr="00F42479" w:rsidRDefault="00DA6F1C" w:rsidP="001835E5">
            <w:pPr>
              <w:spacing w:after="160" w:line="259" w:lineRule="auto"/>
            </w:pPr>
            <w:r w:rsidRPr="00F42479">
              <w:t>Who do you follow on social media sites? (multiple answers)</w:t>
            </w:r>
          </w:p>
        </w:tc>
        <w:tc>
          <w:tcPr>
            <w:tcW w:w="5529" w:type="dxa"/>
          </w:tcPr>
          <w:p w14:paraId="43B5FBF7" w14:textId="77777777" w:rsidR="00DA6F1C" w:rsidRPr="00F42479" w:rsidRDefault="00DA6F1C" w:rsidP="00CA1F8B">
            <w:pPr>
              <w:pStyle w:val="ListParagraph"/>
              <w:numPr>
                <w:ilvl w:val="0"/>
                <w:numId w:val="6"/>
              </w:numPr>
            </w:pPr>
            <w:r w:rsidRPr="00F42479">
              <w:t xml:space="preserve">National/international professional bodies </w:t>
            </w:r>
          </w:p>
          <w:p w14:paraId="37900EAB" w14:textId="77777777" w:rsidR="00DA6F1C" w:rsidRPr="00F42479" w:rsidRDefault="00DA6F1C" w:rsidP="00CA1F8B">
            <w:pPr>
              <w:pStyle w:val="ListParagraph"/>
              <w:numPr>
                <w:ilvl w:val="0"/>
                <w:numId w:val="6"/>
              </w:numPr>
            </w:pPr>
            <w:r w:rsidRPr="00F42479">
              <w:t xml:space="preserve">Patient-led organisations Influencers </w:t>
            </w:r>
          </w:p>
          <w:p w14:paraId="2C8F8B17" w14:textId="77777777" w:rsidR="00DA6F1C" w:rsidRPr="00F42479" w:rsidRDefault="00DA6F1C" w:rsidP="00CA1F8B">
            <w:pPr>
              <w:pStyle w:val="ListParagraph"/>
              <w:numPr>
                <w:ilvl w:val="0"/>
                <w:numId w:val="6"/>
              </w:numPr>
            </w:pPr>
            <w:r w:rsidRPr="00F42479">
              <w:t xml:space="preserve">Professional colleagues </w:t>
            </w:r>
          </w:p>
          <w:p w14:paraId="67EF499B" w14:textId="77777777" w:rsidR="00DA6F1C" w:rsidRDefault="00DA6F1C" w:rsidP="00CA1F8B">
            <w:pPr>
              <w:pStyle w:val="ListParagraph"/>
              <w:numPr>
                <w:ilvl w:val="0"/>
                <w:numId w:val="6"/>
              </w:numPr>
            </w:pPr>
            <w:r w:rsidRPr="00F42479">
              <w:t xml:space="preserve">Friends and family </w:t>
            </w:r>
          </w:p>
          <w:p w14:paraId="0E1EC1A5" w14:textId="77777777" w:rsidR="00DA6F1C" w:rsidRDefault="00DA6F1C" w:rsidP="00CA1F8B">
            <w:pPr>
              <w:pStyle w:val="ListParagraph"/>
              <w:numPr>
                <w:ilvl w:val="0"/>
                <w:numId w:val="6"/>
              </w:numPr>
            </w:pPr>
            <w:r w:rsidRPr="00F42479">
              <w:t xml:space="preserve">Journals </w:t>
            </w:r>
          </w:p>
          <w:p w14:paraId="19D7CA73" w14:textId="61E7A12A" w:rsidR="00DA6F1C" w:rsidRPr="00F42479" w:rsidRDefault="00DA6F1C" w:rsidP="00CA1F8B">
            <w:pPr>
              <w:pStyle w:val="ListParagraph"/>
              <w:numPr>
                <w:ilvl w:val="0"/>
                <w:numId w:val="6"/>
              </w:numPr>
            </w:pPr>
            <w:r w:rsidRPr="00F42479">
              <w:t xml:space="preserve">News platforms (e.g. </w:t>
            </w:r>
            <w:proofErr w:type="spellStart"/>
            <w:r w:rsidRPr="00F42479">
              <w:t>RheumNow</w:t>
            </w:r>
            <w:proofErr w:type="spellEnd"/>
            <w:r w:rsidRPr="00F42479">
              <w:t xml:space="preserve">, medicine matters) </w:t>
            </w:r>
          </w:p>
          <w:p w14:paraId="067E5022" w14:textId="77777777" w:rsidR="00DA6F1C" w:rsidRPr="00F42479" w:rsidRDefault="00DA6F1C" w:rsidP="00CA1F8B">
            <w:pPr>
              <w:pStyle w:val="ListParagraph"/>
              <w:numPr>
                <w:ilvl w:val="0"/>
                <w:numId w:val="6"/>
              </w:numPr>
            </w:pPr>
            <w:r w:rsidRPr="00F42479">
              <w:t>Other (please specify)</w:t>
            </w:r>
          </w:p>
        </w:tc>
      </w:tr>
      <w:tr w:rsidR="00DA6F1C" w:rsidRPr="00F42479" w14:paraId="49323F56" w14:textId="77777777" w:rsidTr="00DA6F1C">
        <w:tc>
          <w:tcPr>
            <w:tcW w:w="4531" w:type="dxa"/>
          </w:tcPr>
          <w:p w14:paraId="7939E6D3" w14:textId="77777777" w:rsidR="00DA6F1C" w:rsidRPr="00F42479" w:rsidRDefault="00DA6F1C" w:rsidP="001835E5">
            <w:pPr>
              <w:spacing w:after="160" w:line="259" w:lineRule="auto"/>
            </w:pPr>
            <w:r w:rsidRPr="00F42479">
              <w:lastRenderedPageBreak/>
              <w:t>Do you consider social media to be a secure way (private, safe from cyber-bullying) of communicating with other people?</w:t>
            </w:r>
          </w:p>
        </w:tc>
        <w:tc>
          <w:tcPr>
            <w:tcW w:w="5529" w:type="dxa"/>
          </w:tcPr>
          <w:p w14:paraId="3D592D3B" w14:textId="77777777" w:rsidR="00DA6F1C" w:rsidRPr="00F42479" w:rsidRDefault="00DA6F1C" w:rsidP="00CA1F8B">
            <w:pPr>
              <w:pStyle w:val="ListParagraph"/>
              <w:numPr>
                <w:ilvl w:val="0"/>
                <w:numId w:val="7"/>
              </w:numPr>
            </w:pPr>
            <w:r w:rsidRPr="00F42479">
              <w:t xml:space="preserve">Yes </w:t>
            </w:r>
          </w:p>
          <w:p w14:paraId="2128FE96" w14:textId="77777777" w:rsidR="00DA6F1C" w:rsidRPr="00F42479" w:rsidRDefault="00DA6F1C" w:rsidP="00CA1F8B">
            <w:pPr>
              <w:pStyle w:val="ListParagraph"/>
              <w:numPr>
                <w:ilvl w:val="0"/>
                <w:numId w:val="7"/>
              </w:numPr>
            </w:pPr>
            <w:r w:rsidRPr="00F42479">
              <w:t xml:space="preserve">No </w:t>
            </w:r>
          </w:p>
          <w:p w14:paraId="3CBB8547" w14:textId="77777777" w:rsidR="00DA6F1C" w:rsidRPr="00F42479" w:rsidRDefault="00DA6F1C" w:rsidP="00CA1F8B">
            <w:pPr>
              <w:pStyle w:val="ListParagraph"/>
              <w:numPr>
                <w:ilvl w:val="0"/>
                <w:numId w:val="7"/>
              </w:numPr>
            </w:pPr>
            <w:r w:rsidRPr="00F42479">
              <w:t>Other (please specify)</w:t>
            </w:r>
          </w:p>
        </w:tc>
      </w:tr>
      <w:tr w:rsidR="00DA6F1C" w:rsidRPr="00F42479" w14:paraId="14F40627" w14:textId="77777777" w:rsidTr="00DA6F1C">
        <w:tc>
          <w:tcPr>
            <w:tcW w:w="4531" w:type="dxa"/>
          </w:tcPr>
          <w:p w14:paraId="27B49E49" w14:textId="77777777" w:rsidR="00DA6F1C" w:rsidRPr="00F42479" w:rsidRDefault="00DA6F1C" w:rsidP="001835E5">
            <w:pPr>
              <w:spacing w:after="160" w:line="259" w:lineRule="auto"/>
            </w:pPr>
            <w:r w:rsidRPr="00F42479">
              <w:t>Have you ever felt overwhelmed by the content on social media?</w:t>
            </w:r>
          </w:p>
        </w:tc>
        <w:tc>
          <w:tcPr>
            <w:tcW w:w="5529" w:type="dxa"/>
          </w:tcPr>
          <w:p w14:paraId="572925DE" w14:textId="77777777" w:rsidR="00DA6F1C" w:rsidRPr="00F42479" w:rsidRDefault="00DA6F1C" w:rsidP="00CA1F8B">
            <w:pPr>
              <w:pStyle w:val="ListParagraph"/>
              <w:numPr>
                <w:ilvl w:val="0"/>
                <w:numId w:val="7"/>
              </w:numPr>
            </w:pPr>
            <w:r w:rsidRPr="00F42479">
              <w:t xml:space="preserve">Yes </w:t>
            </w:r>
          </w:p>
          <w:p w14:paraId="609E9D33" w14:textId="77777777" w:rsidR="00DA6F1C" w:rsidRPr="00F42479" w:rsidRDefault="00DA6F1C" w:rsidP="00CA1F8B">
            <w:pPr>
              <w:pStyle w:val="ListParagraph"/>
              <w:numPr>
                <w:ilvl w:val="0"/>
                <w:numId w:val="7"/>
              </w:numPr>
            </w:pPr>
            <w:r w:rsidRPr="00F42479">
              <w:t xml:space="preserve">No </w:t>
            </w:r>
          </w:p>
          <w:p w14:paraId="4001886A" w14:textId="77777777" w:rsidR="00DA6F1C" w:rsidRPr="00F42479" w:rsidRDefault="00DA6F1C" w:rsidP="001835E5">
            <w:pPr>
              <w:spacing w:after="160" w:line="259" w:lineRule="auto"/>
            </w:pPr>
          </w:p>
        </w:tc>
      </w:tr>
      <w:tr w:rsidR="00DA6F1C" w:rsidRPr="00F42479" w14:paraId="434717EA" w14:textId="77777777" w:rsidTr="00DA6F1C">
        <w:tc>
          <w:tcPr>
            <w:tcW w:w="4531" w:type="dxa"/>
          </w:tcPr>
          <w:p w14:paraId="709CB346" w14:textId="77777777" w:rsidR="00DA6F1C" w:rsidRPr="00F42479" w:rsidRDefault="00DA6F1C" w:rsidP="001835E5">
            <w:pPr>
              <w:spacing w:after="160" w:line="259" w:lineRule="auto"/>
            </w:pPr>
            <w:r w:rsidRPr="00F42479">
              <w:t>Have you ever contemplated taking a break from social media?</w:t>
            </w:r>
          </w:p>
        </w:tc>
        <w:tc>
          <w:tcPr>
            <w:tcW w:w="5529" w:type="dxa"/>
          </w:tcPr>
          <w:p w14:paraId="46966B9B" w14:textId="77777777" w:rsidR="00DA6F1C" w:rsidRPr="00F42479" w:rsidRDefault="00DA6F1C" w:rsidP="00CA1F8B">
            <w:pPr>
              <w:pStyle w:val="ListParagraph"/>
              <w:numPr>
                <w:ilvl w:val="0"/>
                <w:numId w:val="7"/>
              </w:numPr>
            </w:pPr>
            <w:r w:rsidRPr="00F42479">
              <w:t xml:space="preserve">Yes </w:t>
            </w:r>
          </w:p>
          <w:p w14:paraId="13AAF7CC" w14:textId="77777777" w:rsidR="00DA6F1C" w:rsidRPr="00F42479" w:rsidRDefault="00DA6F1C" w:rsidP="00CA1F8B">
            <w:pPr>
              <w:pStyle w:val="ListParagraph"/>
              <w:numPr>
                <w:ilvl w:val="0"/>
                <w:numId w:val="7"/>
              </w:numPr>
            </w:pPr>
            <w:r w:rsidRPr="00F42479">
              <w:t xml:space="preserve">No </w:t>
            </w:r>
          </w:p>
          <w:p w14:paraId="20F10276" w14:textId="77777777" w:rsidR="00DA6F1C" w:rsidRPr="00F42479" w:rsidRDefault="00DA6F1C" w:rsidP="001835E5">
            <w:pPr>
              <w:spacing w:after="160" w:line="259" w:lineRule="auto"/>
            </w:pPr>
          </w:p>
        </w:tc>
      </w:tr>
      <w:tr w:rsidR="00DA6F1C" w:rsidRPr="00F42479" w14:paraId="3D5323B5" w14:textId="77777777" w:rsidTr="00DA6F1C">
        <w:tc>
          <w:tcPr>
            <w:tcW w:w="4531" w:type="dxa"/>
          </w:tcPr>
          <w:p w14:paraId="196D439A" w14:textId="77777777" w:rsidR="00DA6F1C" w:rsidRPr="00F42479" w:rsidRDefault="00DA6F1C" w:rsidP="001835E5">
            <w:pPr>
              <w:spacing w:after="160" w:line="259" w:lineRule="auto"/>
            </w:pPr>
            <w:r w:rsidRPr="00F42479">
              <w:t>Have you taken a break from social media in the last 3 years</w:t>
            </w:r>
          </w:p>
        </w:tc>
        <w:tc>
          <w:tcPr>
            <w:tcW w:w="5529" w:type="dxa"/>
          </w:tcPr>
          <w:p w14:paraId="0FC72B63" w14:textId="77777777" w:rsidR="00DA6F1C" w:rsidRPr="00F42479" w:rsidRDefault="00DA6F1C" w:rsidP="00CA1F8B">
            <w:pPr>
              <w:pStyle w:val="ListParagraph"/>
              <w:numPr>
                <w:ilvl w:val="0"/>
                <w:numId w:val="7"/>
              </w:numPr>
            </w:pPr>
            <w:r w:rsidRPr="00F42479">
              <w:t xml:space="preserve">Yes </w:t>
            </w:r>
          </w:p>
          <w:p w14:paraId="66D83088" w14:textId="77777777" w:rsidR="00DA6F1C" w:rsidRPr="00F42479" w:rsidRDefault="00DA6F1C" w:rsidP="00CA1F8B">
            <w:pPr>
              <w:pStyle w:val="ListParagraph"/>
              <w:numPr>
                <w:ilvl w:val="0"/>
                <w:numId w:val="7"/>
              </w:numPr>
            </w:pPr>
            <w:r w:rsidRPr="00F42479">
              <w:t xml:space="preserve">No </w:t>
            </w:r>
          </w:p>
          <w:p w14:paraId="0ECABAC2" w14:textId="77777777" w:rsidR="00DA6F1C" w:rsidRPr="00F42479" w:rsidRDefault="00DA6F1C" w:rsidP="001835E5">
            <w:pPr>
              <w:spacing w:after="160" w:line="259" w:lineRule="auto"/>
            </w:pPr>
          </w:p>
        </w:tc>
      </w:tr>
      <w:tr w:rsidR="00DA6F1C" w:rsidRPr="00F42479" w14:paraId="19026F46" w14:textId="77777777" w:rsidTr="00DA6F1C">
        <w:tc>
          <w:tcPr>
            <w:tcW w:w="4531" w:type="dxa"/>
          </w:tcPr>
          <w:p w14:paraId="398DA5CE" w14:textId="77777777" w:rsidR="00DA6F1C" w:rsidRPr="00F42479" w:rsidRDefault="00DA6F1C" w:rsidP="001835E5">
            <w:pPr>
              <w:spacing w:after="160" w:line="259" w:lineRule="auto"/>
            </w:pPr>
            <w:r w:rsidRPr="00F42479">
              <w:t>Have you ever acquired knowledge of educational or professional value relating to life sciences/medicine on social media?</w:t>
            </w:r>
          </w:p>
        </w:tc>
        <w:tc>
          <w:tcPr>
            <w:tcW w:w="5529" w:type="dxa"/>
          </w:tcPr>
          <w:p w14:paraId="0A1E9B84" w14:textId="77777777" w:rsidR="00DA6F1C" w:rsidRPr="00F42479" w:rsidRDefault="00DA6F1C" w:rsidP="00CA1F8B">
            <w:pPr>
              <w:pStyle w:val="ListParagraph"/>
              <w:numPr>
                <w:ilvl w:val="0"/>
                <w:numId w:val="7"/>
              </w:numPr>
            </w:pPr>
            <w:r w:rsidRPr="00F42479">
              <w:t xml:space="preserve">Yes </w:t>
            </w:r>
          </w:p>
          <w:p w14:paraId="5340DBF6" w14:textId="77777777" w:rsidR="00DA6F1C" w:rsidRPr="00F42479" w:rsidRDefault="00DA6F1C" w:rsidP="00CA1F8B">
            <w:pPr>
              <w:pStyle w:val="ListParagraph"/>
              <w:numPr>
                <w:ilvl w:val="0"/>
                <w:numId w:val="7"/>
              </w:numPr>
            </w:pPr>
            <w:r w:rsidRPr="00F42479">
              <w:t xml:space="preserve">No </w:t>
            </w:r>
          </w:p>
          <w:p w14:paraId="7A43515E" w14:textId="77777777" w:rsidR="00DA6F1C" w:rsidRPr="00F42479" w:rsidRDefault="00DA6F1C" w:rsidP="001835E5">
            <w:pPr>
              <w:spacing w:after="160" w:line="259" w:lineRule="auto"/>
            </w:pPr>
          </w:p>
        </w:tc>
      </w:tr>
      <w:tr w:rsidR="00DA6F1C" w:rsidRPr="00F42479" w14:paraId="0AA3F220" w14:textId="77777777" w:rsidTr="00DA6F1C">
        <w:tc>
          <w:tcPr>
            <w:tcW w:w="4531" w:type="dxa"/>
          </w:tcPr>
          <w:p w14:paraId="0D7390B9" w14:textId="77777777" w:rsidR="00DA6F1C" w:rsidRPr="00F42479" w:rsidRDefault="00DA6F1C" w:rsidP="001835E5">
            <w:pPr>
              <w:spacing w:after="160" w:line="259" w:lineRule="auto"/>
            </w:pPr>
            <w:r w:rsidRPr="00F42479">
              <w:t>Which type of online format do you find most helpful in supporting learning for professional development?</w:t>
            </w:r>
          </w:p>
        </w:tc>
        <w:tc>
          <w:tcPr>
            <w:tcW w:w="5529" w:type="dxa"/>
          </w:tcPr>
          <w:p w14:paraId="2583B6D7" w14:textId="77777777" w:rsidR="00DA6F1C" w:rsidRPr="00F42479" w:rsidRDefault="00DA6F1C" w:rsidP="00CA1F8B">
            <w:pPr>
              <w:pStyle w:val="ListParagraph"/>
              <w:numPr>
                <w:ilvl w:val="0"/>
                <w:numId w:val="7"/>
              </w:numPr>
            </w:pPr>
            <w:r w:rsidRPr="00F42479">
              <w:t xml:space="preserve">Infographics </w:t>
            </w:r>
          </w:p>
          <w:p w14:paraId="490A2155" w14:textId="77777777" w:rsidR="00DA6F1C" w:rsidRPr="00F42479" w:rsidRDefault="00DA6F1C" w:rsidP="00CA1F8B">
            <w:pPr>
              <w:pStyle w:val="ListParagraph"/>
              <w:numPr>
                <w:ilvl w:val="0"/>
                <w:numId w:val="7"/>
              </w:numPr>
            </w:pPr>
            <w:r w:rsidRPr="00F42479">
              <w:t xml:space="preserve">Podcasts </w:t>
            </w:r>
          </w:p>
          <w:p w14:paraId="24ADA1CE" w14:textId="77777777" w:rsidR="00DA6F1C" w:rsidRPr="00F42479" w:rsidRDefault="00DA6F1C" w:rsidP="00CA1F8B">
            <w:pPr>
              <w:pStyle w:val="ListParagraph"/>
              <w:numPr>
                <w:ilvl w:val="0"/>
                <w:numId w:val="7"/>
              </w:numPr>
            </w:pPr>
            <w:r w:rsidRPr="00F42479">
              <w:t xml:space="preserve">Webinars </w:t>
            </w:r>
          </w:p>
          <w:p w14:paraId="34253334" w14:textId="77777777" w:rsidR="00DA6F1C" w:rsidRPr="00F42479" w:rsidRDefault="00DA6F1C" w:rsidP="00CA1F8B">
            <w:pPr>
              <w:pStyle w:val="ListParagraph"/>
              <w:numPr>
                <w:ilvl w:val="0"/>
                <w:numId w:val="7"/>
              </w:numPr>
            </w:pPr>
            <w:r w:rsidRPr="00F42479">
              <w:t xml:space="preserve">Digital courses </w:t>
            </w:r>
          </w:p>
          <w:p w14:paraId="122A23CA" w14:textId="77777777" w:rsidR="00DA6F1C" w:rsidRPr="00F42479" w:rsidRDefault="00DA6F1C" w:rsidP="00CA1F8B">
            <w:pPr>
              <w:pStyle w:val="ListParagraph"/>
              <w:numPr>
                <w:ilvl w:val="0"/>
                <w:numId w:val="7"/>
              </w:numPr>
            </w:pPr>
            <w:r w:rsidRPr="00F42479">
              <w:t xml:space="preserve">Digital brochures </w:t>
            </w:r>
          </w:p>
          <w:p w14:paraId="75ABC450" w14:textId="77777777" w:rsidR="00DA6F1C" w:rsidRPr="00F42479" w:rsidRDefault="00DA6F1C" w:rsidP="00CA1F8B">
            <w:pPr>
              <w:pStyle w:val="ListParagraph"/>
              <w:numPr>
                <w:ilvl w:val="0"/>
                <w:numId w:val="7"/>
              </w:numPr>
            </w:pPr>
            <w:r w:rsidRPr="00F42479">
              <w:t xml:space="preserve">Online quizzes </w:t>
            </w:r>
          </w:p>
          <w:p w14:paraId="59971949" w14:textId="77777777" w:rsidR="00DA6F1C" w:rsidRPr="00F42479" w:rsidRDefault="00DA6F1C" w:rsidP="00CA1F8B">
            <w:pPr>
              <w:pStyle w:val="ListParagraph"/>
              <w:numPr>
                <w:ilvl w:val="0"/>
                <w:numId w:val="7"/>
              </w:numPr>
            </w:pPr>
            <w:r w:rsidRPr="00F42479">
              <w:t>Other (please specify)</w:t>
            </w:r>
          </w:p>
        </w:tc>
      </w:tr>
      <w:tr w:rsidR="00DA6F1C" w:rsidRPr="00F42479" w14:paraId="798CF7D8" w14:textId="77777777" w:rsidTr="00DA6F1C">
        <w:tc>
          <w:tcPr>
            <w:tcW w:w="4531" w:type="dxa"/>
          </w:tcPr>
          <w:p w14:paraId="4E8C7AEF" w14:textId="77777777" w:rsidR="00DA6F1C" w:rsidRPr="00F42479" w:rsidRDefault="00DA6F1C" w:rsidP="001835E5">
            <w:pPr>
              <w:spacing w:after="160" w:line="259" w:lineRule="auto"/>
            </w:pPr>
            <w:r w:rsidRPr="00F42479">
              <w:t>Have you ever attended a course on optimal use of social media platforms for professional growth? (multiple answers)</w:t>
            </w:r>
          </w:p>
        </w:tc>
        <w:tc>
          <w:tcPr>
            <w:tcW w:w="5529" w:type="dxa"/>
          </w:tcPr>
          <w:p w14:paraId="7E54FD56" w14:textId="77777777" w:rsidR="00DA6F1C" w:rsidRPr="00F42479" w:rsidRDefault="00DA6F1C" w:rsidP="00CA1F8B">
            <w:pPr>
              <w:pStyle w:val="ListParagraph"/>
              <w:numPr>
                <w:ilvl w:val="0"/>
                <w:numId w:val="7"/>
              </w:numPr>
            </w:pPr>
            <w:r w:rsidRPr="00F42479">
              <w:t xml:space="preserve">Not yet </w:t>
            </w:r>
          </w:p>
          <w:p w14:paraId="1D87B645" w14:textId="77777777" w:rsidR="00DA6F1C" w:rsidRPr="00F42479" w:rsidRDefault="00DA6F1C" w:rsidP="00CA1F8B">
            <w:pPr>
              <w:pStyle w:val="ListParagraph"/>
              <w:numPr>
                <w:ilvl w:val="0"/>
                <w:numId w:val="7"/>
              </w:numPr>
            </w:pPr>
            <w:r w:rsidRPr="00F42479">
              <w:t xml:space="preserve">Yes </w:t>
            </w:r>
          </w:p>
          <w:p w14:paraId="7A682970" w14:textId="77777777" w:rsidR="00DA6F1C" w:rsidRPr="00F42479" w:rsidRDefault="00DA6F1C" w:rsidP="00CA1F8B">
            <w:pPr>
              <w:pStyle w:val="ListParagraph"/>
              <w:numPr>
                <w:ilvl w:val="0"/>
                <w:numId w:val="7"/>
              </w:numPr>
            </w:pPr>
            <w:r w:rsidRPr="00F42479">
              <w:t>No, I would like to attend one!</w:t>
            </w:r>
          </w:p>
        </w:tc>
      </w:tr>
      <w:tr w:rsidR="00DA6F1C" w:rsidRPr="00F42479" w14:paraId="77F01A57" w14:textId="77777777" w:rsidTr="00DA6F1C">
        <w:tc>
          <w:tcPr>
            <w:tcW w:w="4531" w:type="dxa"/>
          </w:tcPr>
          <w:p w14:paraId="300D207E" w14:textId="77777777" w:rsidR="00DA6F1C" w:rsidRPr="00F42479" w:rsidRDefault="00DA6F1C" w:rsidP="001835E5">
            <w:pPr>
              <w:spacing w:after="160" w:line="259" w:lineRule="auto"/>
            </w:pPr>
            <w:r w:rsidRPr="00F42479">
              <w:t>If made accessible to you, would you attend a professionally accredited, educational, social media learning event in medicine?</w:t>
            </w:r>
          </w:p>
        </w:tc>
        <w:tc>
          <w:tcPr>
            <w:tcW w:w="5529" w:type="dxa"/>
          </w:tcPr>
          <w:p w14:paraId="02A4418B" w14:textId="77777777" w:rsidR="00DA6F1C" w:rsidRPr="00F42479" w:rsidRDefault="00DA6F1C" w:rsidP="00CA1F8B">
            <w:pPr>
              <w:pStyle w:val="ListParagraph"/>
              <w:numPr>
                <w:ilvl w:val="0"/>
                <w:numId w:val="7"/>
              </w:numPr>
            </w:pPr>
            <w:r w:rsidRPr="00F42479">
              <w:t>Yes, I would prefer online over a face-to-face event</w:t>
            </w:r>
          </w:p>
          <w:p w14:paraId="727314B6" w14:textId="77777777" w:rsidR="00DA6F1C" w:rsidRPr="00F42479" w:rsidRDefault="00DA6F1C" w:rsidP="00CA1F8B">
            <w:pPr>
              <w:pStyle w:val="ListParagraph"/>
              <w:numPr>
                <w:ilvl w:val="0"/>
                <w:numId w:val="7"/>
              </w:numPr>
            </w:pPr>
            <w:r w:rsidRPr="00F42479">
              <w:t xml:space="preserve">Yes, but I would prefer a face-to-face event if available </w:t>
            </w:r>
          </w:p>
          <w:p w14:paraId="43EE7232" w14:textId="77777777" w:rsidR="00DA6F1C" w:rsidRPr="00F42479" w:rsidRDefault="00DA6F1C" w:rsidP="00CA1F8B">
            <w:pPr>
              <w:pStyle w:val="ListParagraph"/>
              <w:numPr>
                <w:ilvl w:val="0"/>
                <w:numId w:val="7"/>
              </w:numPr>
            </w:pPr>
            <w:r w:rsidRPr="00F42479">
              <w:t xml:space="preserve">No </w:t>
            </w:r>
          </w:p>
          <w:p w14:paraId="2D9FBE1C" w14:textId="77777777" w:rsidR="00DA6F1C" w:rsidRPr="00F42479" w:rsidRDefault="00DA6F1C" w:rsidP="00CA1F8B">
            <w:pPr>
              <w:pStyle w:val="ListParagraph"/>
              <w:numPr>
                <w:ilvl w:val="0"/>
                <w:numId w:val="7"/>
              </w:numPr>
            </w:pPr>
            <w:r w:rsidRPr="00F42479">
              <w:t>I am not sure</w:t>
            </w:r>
          </w:p>
        </w:tc>
      </w:tr>
      <w:tr w:rsidR="00DA6F1C" w:rsidRPr="00F42479" w14:paraId="002B52A4" w14:textId="77777777" w:rsidTr="00DA6F1C">
        <w:tc>
          <w:tcPr>
            <w:tcW w:w="4531" w:type="dxa"/>
          </w:tcPr>
          <w:p w14:paraId="512F8313" w14:textId="77777777" w:rsidR="00DA6F1C" w:rsidRPr="00F42479" w:rsidRDefault="00DA6F1C" w:rsidP="001835E5">
            <w:pPr>
              <w:spacing w:after="160" w:line="259" w:lineRule="auto"/>
            </w:pPr>
            <w:r w:rsidRPr="00F42479">
              <w:t>What are your reasons for not using social media (multiple answers)</w:t>
            </w:r>
          </w:p>
        </w:tc>
        <w:tc>
          <w:tcPr>
            <w:tcW w:w="5529" w:type="dxa"/>
          </w:tcPr>
          <w:p w14:paraId="26C45954" w14:textId="77777777" w:rsidR="00DA6F1C" w:rsidRPr="00F42479" w:rsidRDefault="00DA6F1C" w:rsidP="00CA1F8B">
            <w:pPr>
              <w:pStyle w:val="ListParagraph"/>
              <w:numPr>
                <w:ilvl w:val="0"/>
                <w:numId w:val="7"/>
              </w:numPr>
            </w:pPr>
            <w:r w:rsidRPr="00F42479">
              <w:t xml:space="preserve">I’m not sure how to use it Concerns about data privacy issues </w:t>
            </w:r>
          </w:p>
          <w:p w14:paraId="55A3B4CB" w14:textId="77777777" w:rsidR="00DA6F1C" w:rsidRPr="00F42479" w:rsidRDefault="00DA6F1C" w:rsidP="00CA1F8B">
            <w:pPr>
              <w:pStyle w:val="ListParagraph"/>
              <w:numPr>
                <w:ilvl w:val="0"/>
                <w:numId w:val="7"/>
              </w:numPr>
            </w:pPr>
            <w:r w:rsidRPr="00F42479">
              <w:t xml:space="preserve">Concerns about rules on patient engagement </w:t>
            </w:r>
          </w:p>
          <w:p w14:paraId="045BC251" w14:textId="77777777" w:rsidR="00DA6F1C" w:rsidRPr="00F42479" w:rsidRDefault="00DA6F1C" w:rsidP="00CA1F8B">
            <w:pPr>
              <w:pStyle w:val="ListParagraph"/>
              <w:numPr>
                <w:ilvl w:val="0"/>
                <w:numId w:val="7"/>
              </w:numPr>
            </w:pPr>
            <w:r w:rsidRPr="00F42479">
              <w:t xml:space="preserve">Concerns about cyberbullying </w:t>
            </w:r>
          </w:p>
          <w:p w14:paraId="4F3A467C" w14:textId="77777777" w:rsidR="00DA6F1C" w:rsidRPr="00F42479" w:rsidRDefault="00DA6F1C" w:rsidP="00CA1F8B">
            <w:pPr>
              <w:pStyle w:val="ListParagraph"/>
              <w:numPr>
                <w:ilvl w:val="0"/>
                <w:numId w:val="7"/>
              </w:numPr>
            </w:pPr>
            <w:r w:rsidRPr="00F42479">
              <w:t xml:space="preserve">I don’t have time </w:t>
            </w:r>
          </w:p>
          <w:p w14:paraId="09AEF192" w14:textId="77777777" w:rsidR="00DA6F1C" w:rsidRPr="00F42479" w:rsidRDefault="00DA6F1C" w:rsidP="00CA1F8B">
            <w:pPr>
              <w:pStyle w:val="ListParagraph"/>
              <w:numPr>
                <w:ilvl w:val="0"/>
                <w:numId w:val="7"/>
              </w:numPr>
            </w:pPr>
            <w:r w:rsidRPr="00F42479">
              <w:t xml:space="preserve">It isn’t suitable for my needs </w:t>
            </w:r>
          </w:p>
          <w:p w14:paraId="17761E72" w14:textId="77777777" w:rsidR="00DA6F1C" w:rsidRPr="00F42479" w:rsidRDefault="00DA6F1C" w:rsidP="00CA1F8B">
            <w:pPr>
              <w:pStyle w:val="ListParagraph"/>
              <w:numPr>
                <w:ilvl w:val="0"/>
                <w:numId w:val="7"/>
              </w:numPr>
            </w:pPr>
            <w:r w:rsidRPr="00F42479">
              <w:t xml:space="preserve">I find it distracting </w:t>
            </w:r>
          </w:p>
          <w:p w14:paraId="297ABBEE" w14:textId="77777777" w:rsidR="00DA6F1C" w:rsidRPr="00F42479" w:rsidRDefault="00DA6F1C" w:rsidP="00CA1F8B">
            <w:pPr>
              <w:pStyle w:val="ListParagraph"/>
              <w:numPr>
                <w:ilvl w:val="0"/>
                <w:numId w:val="7"/>
              </w:numPr>
            </w:pPr>
            <w:r w:rsidRPr="00F42479">
              <w:t xml:space="preserve">Violation of the Patient–HCP Boundary </w:t>
            </w:r>
          </w:p>
          <w:p w14:paraId="64885BFF" w14:textId="77777777" w:rsidR="00DA6F1C" w:rsidRPr="00F42479" w:rsidRDefault="00DA6F1C" w:rsidP="00CA1F8B">
            <w:pPr>
              <w:pStyle w:val="ListParagraph"/>
              <w:numPr>
                <w:ilvl w:val="0"/>
                <w:numId w:val="7"/>
              </w:numPr>
            </w:pPr>
            <w:r w:rsidRPr="00F42479">
              <w:t xml:space="preserve">Concerns around legal and licencing issues </w:t>
            </w:r>
          </w:p>
          <w:p w14:paraId="5E3E2ADD" w14:textId="77777777" w:rsidR="00DA6F1C" w:rsidRPr="00F42479" w:rsidRDefault="00DA6F1C" w:rsidP="00CA1F8B">
            <w:pPr>
              <w:pStyle w:val="ListParagraph"/>
              <w:numPr>
                <w:ilvl w:val="0"/>
                <w:numId w:val="7"/>
              </w:numPr>
            </w:pPr>
            <w:r w:rsidRPr="00F42479">
              <w:t xml:space="preserve">Concerns around Damage to Professional Image </w:t>
            </w:r>
          </w:p>
          <w:p w14:paraId="11FF4956" w14:textId="77777777" w:rsidR="00DA6F1C" w:rsidRPr="00F42479" w:rsidRDefault="00DA6F1C" w:rsidP="00CA1F8B">
            <w:pPr>
              <w:pStyle w:val="ListParagraph"/>
              <w:numPr>
                <w:ilvl w:val="0"/>
                <w:numId w:val="7"/>
              </w:numPr>
            </w:pPr>
            <w:r w:rsidRPr="00F42479">
              <w:t xml:space="preserve">I am wary of skewed information online inherent to platform algorithms </w:t>
            </w:r>
          </w:p>
          <w:p w14:paraId="09AD350C" w14:textId="77777777" w:rsidR="00DA6F1C" w:rsidRPr="00F42479" w:rsidRDefault="00DA6F1C" w:rsidP="00CA1F8B">
            <w:pPr>
              <w:pStyle w:val="ListParagraph"/>
              <w:numPr>
                <w:ilvl w:val="0"/>
                <w:numId w:val="7"/>
              </w:numPr>
            </w:pPr>
            <w:r w:rsidRPr="00F42479">
              <w:t xml:space="preserve">Concerns about misinformation on social media </w:t>
            </w:r>
          </w:p>
          <w:p w14:paraId="54D8C7CD" w14:textId="77777777" w:rsidR="00DA6F1C" w:rsidRPr="00F42479" w:rsidRDefault="00DA6F1C" w:rsidP="00CA1F8B">
            <w:pPr>
              <w:pStyle w:val="ListParagraph"/>
              <w:numPr>
                <w:ilvl w:val="0"/>
                <w:numId w:val="7"/>
              </w:numPr>
            </w:pPr>
            <w:r w:rsidRPr="00F42479">
              <w:t xml:space="preserve">I am wary of influencers, financial gains and changing dynamic of medical consumerism </w:t>
            </w:r>
          </w:p>
          <w:p w14:paraId="1B75F764" w14:textId="77777777" w:rsidR="00DA6F1C" w:rsidRPr="00F42479" w:rsidRDefault="00DA6F1C" w:rsidP="00CA1F8B">
            <w:pPr>
              <w:pStyle w:val="ListParagraph"/>
              <w:numPr>
                <w:ilvl w:val="0"/>
                <w:numId w:val="7"/>
              </w:numPr>
            </w:pPr>
            <w:r w:rsidRPr="00F42479">
              <w:lastRenderedPageBreak/>
              <w:t>Other (please specify)</w:t>
            </w:r>
          </w:p>
        </w:tc>
      </w:tr>
      <w:tr w:rsidR="00DA6F1C" w:rsidRPr="00F42479" w14:paraId="2B130A08" w14:textId="77777777" w:rsidTr="00DA6F1C">
        <w:tc>
          <w:tcPr>
            <w:tcW w:w="4531" w:type="dxa"/>
          </w:tcPr>
          <w:p w14:paraId="190E14BA" w14:textId="77777777" w:rsidR="00DA6F1C" w:rsidRPr="00F42479" w:rsidRDefault="00DA6F1C" w:rsidP="001835E5">
            <w:pPr>
              <w:spacing w:after="160" w:line="259" w:lineRule="auto"/>
            </w:pPr>
            <w:r w:rsidRPr="00F42479">
              <w:lastRenderedPageBreak/>
              <w:t>Has your perception regarding the utility of social media for professional advancement changed in the last 5 years?</w:t>
            </w:r>
          </w:p>
        </w:tc>
        <w:tc>
          <w:tcPr>
            <w:tcW w:w="5529" w:type="dxa"/>
          </w:tcPr>
          <w:p w14:paraId="3AD47E29" w14:textId="77777777" w:rsidR="00DA6F1C" w:rsidRDefault="00DA6F1C" w:rsidP="00CA1F8B">
            <w:pPr>
              <w:pStyle w:val="ListParagraph"/>
              <w:numPr>
                <w:ilvl w:val="0"/>
                <w:numId w:val="7"/>
              </w:numPr>
            </w:pPr>
            <w:r w:rsidRPr="00F42479">
              <w:t xml:space="preserve">Yes, become more positive </w:t>
            </w:r>
          </w:p>
          <w:p w14:paraId="54614BD5" w14:textId="77777777" w:rsidR="00DA6F1C" w:rsidRDefault="00DA6F1C" w:rsidP="00CA1F8B">
            <w:pPr>
              <w:pStyle w:val="ListParagraph"/>
              <w:numPr>
                <w:ilvl w:val="0"/>
                <w:numId w:val="7"/>
              </w:numPr>
            </w:pPr>
            <w:r w:rsidRPr="00F42479">
              <w:t xml:space="preserve">Yes, become more negative </w:t>
            </w:r>
          </w:p>
          <w:p w14:paraId="4C3DF16C" w14:textId="04F8B5C0" w:rsidR="00DA6F1C" w:rsidRPr="00F42479" w:rsidRDefault="00DA6F1C" w:rsidP="00CA1F8B">
            <w:pPr>
              <w:pStyle w:val="ListParagraph"/>
              <w:numPr>
                <w:ilvl w:val="0"/>
                <w:numId w:val="7"/>
              </w:numPr>
            </w:pPr>
            <w:r w:rsidRPr="00F42479">
              <w:t>No, nothing has changed</w:t>
            </w:r>
          </w:p>
        </w:tc>
      </w:tr>
      <w:tr w:rsidR="00DA6F1C" w:rsidRPr="00F42479" w14:paraId="56F44060" w14:textId="77777777" w:rsidTr="00DA6F1C">
        <w:tc>
          <w:tcPr>
            <w:tcW w:w="4531" w:type="dxa"/>
          </w:tcPr>
          <w:p w14:paraId="14749EDD" w14:textId="77777777" w:rsidR="00DA6F1C" w:rsidRPr="00F42479" w:rsidRDefault="00DA6F1C" w:rsidP="001835E5">
            <w:pPr>
              <w:spacing w:after="160" w:line="259" w:lineRule="auto"/>
            </w:pPr>
            <w:r w:rsidRPr="00F42479">
              <w:t>In your experience, what are the most important reasons for you to use social media in a work-related manner?</w:t>
            </w:r>
          </w:p>
        </w:tc>
        <w:tc>
          <w:tcPr>
            <w:tcW w:w="5529" w:type="dxa"/>
          </w:tcPr>
          <w:p w14:paraId="58FF4279" w14:textId="77777777" w:rsidR="00DA6F1C" w:rsidRPr="00F42479" w:rsidRDefault="00DA6F1C" w:rsidP="00CA1F8B">
            <w:pPr>
              <w:pStyle w:val="ListParagraph"/>
              <w:numPr>
                <w:ilvl w:val="0"/>
                <w:numId w:val="7"/>
              </w:numPr>
            </w:pPr>
            <w:r w:rsidRPr="00F42479">
              <w:t xml:space="preserve">Source of information </w:t>
            </w:r>
          </w:p>
          <w:p w14:paraId="53A61304" w14:textId="77777777" w:rsidR="00DA6F1C" w:rsidRPr="00F42479" w:rsidRDefault="00DA6F1C" w:rsidP="00CA1F8B">
            <w:pPr>
              <w:pStyle w:val="ListParagraph"/>
              <w:numPr>
                <w:ilvl w:val="0"/>
                <w:numId w:val="7"/>
              </w:numPr>
            </w:pPr>
            <w:r w:rsidRPr="00F42479">
              <w:t xml:space="preserve">A source of new resources Learning new skills </w:t>
            </w:r>
          </w:p>
          <w:p w14:paraId="25347259" w14:textId="77777777" w:rsidR="00DA6F1C" w:rsidRPr="00F42479" w:rsidRDefault="00DA6F1C" w:rsidP="00CA1F8B">
            <w:pPr>
              <w:pStyle w:val="ListParagraph"/>
              <w:numPr>
                <w:ilvl w:val="0"/>
                <w:numId w:val="7"/>
              </w:numPr>
            </w:pPr>
            <w:r w:rsidRPr="00F42479">
              <w:t xml:space="preserve">To expand my professional network </w:t>
            </w:r>
          </w:p>
          <w:p w14:paraId="68137767" w14:textId="77777777" w:rsidR="00DA6F1C" w:rsidRPr="00F42479" w:rsidRDefault="00DA6F1C" w:rsidP="00CA1F8B">
            <w:pPr>
              <w:pStyle w:val="ListParagraph"/>
              <w:numPr>
                <w:ilvl w:val="0"/>
                <w:numId w:val="7"/>
              </w:numPr>
            </w:pPr>
            <w:r w:rsidRPr="00F42479">
              <w:t xml:space="preserve">To pass time </w:t>
            </w:r>
          </w:p>
          <w:p w14:paraId="4DD897AA" w14:textId="77777777" w:rsidR="00DA6F1C" w:rsidRPr="00F42479" w:rsidRDefault="00DA6F1C" w:rsidP="00CA1F8B">
            <w:pPr>
              <w:pStyle w:val="ListParagraph"/>
              <w:numPr>
                <w:ilvl w:val="0"/>
                <w:numId w:val="7"/>
              </w:numPr>
            </w:pPr>
            <w:r w:rsidRPr="00F42479">
              <w:t>Other (please specify)</w:t>
            </w:r>
          </w:p>
        </w:tc>
      </w:tr>
      <w:tr w:rsidR="00DA6F1C" w:rsidRPr="00F42479" w14:paraId="05BBBA71" w14:textId="77777777" w:rsidTr="00DA6F1C">
        <w:tc>
          <w:tcPr>
            <w:tcW w:w="4531" w:type="dxa"/>
          </w:tcPr>
          <w:p w14:paraId="73568567" w14:textId="77777777" w:rsidR="00DA6F1C" w:rsidRPr="00F42479" w:rsidRDefault="00DA6F1C" w:rsidP="001835E5">
            <w:pPr>
              <w:spacing w:after="160" w:line="259" w:lineRule="auto"/>
            </w:pPr>
            <w:r w:rsidRPr="00F42479">
              <w:t>How many years have you been working as a rheumatologist or healthcare professional (including years as fellow-in-training)</w:t>
            </w:r>
          </w:p>
        </w:tc>
        <w:tc>
          <w:tcPr>
            <w:tcW w:w="5529" w:type="dxa"/>
          </w:tcPr>
          <w:p w14:paraId="5948BB26" w14:textId="77777777" w:rsidR="00DA6F1C" w:rsidRPr="00F42479" w:rsidRDefault="00DA6F1C" w:rsidP="00CA1F8B">
            <w:pPr>
              <w:pStyle w:val="ListParagraph"/>
              <w:numPr>
                <w:ilvl w:val="0"/>
                <w:numId w:val="7"/>
              </w:numPr>
            </w:pPr>
            <w:r w:rsidRPr="00F42479">
              <w:t>Sliding scale (0-50 years)</w:t>
            </w:r>
          </w:p>
        </w:tc>
      </w:tr>
      <w:tr w:rsidR="00DA6F1C" w:rsidRPr="00F42479" w14:paraId="6860E27E" w14:textId="77777777" w:rsidTr="00DA6F1C">
        <w:tc>
          <w:tcPr>
            <w:tcW w:w="4531" w:type="dxa"/>
          </w:tcPr>
          <w:p w14:paraId="0DEC2BB0" w14:textId="77777777" w:rsidR="00DA6F1C" w:rsidRPr="00F42479" w:rsidRDefault="00DA6F1C" w:rsidP="001835E5">
            <w:pPr>
              <w:spacing w:after="160" w:line="259" w:lineRule="auto"/>
            </w:pPr>
            <w:r w:rsidRPr="00F42479">
              <w:t>Which of the following best describes your current job role? (multiple answers)</w:t>
            </w:r>
          </w:p>
        </w:tc>
        <w:tc>
          <w:tcPr>
            <w:tcW w:w="5529" w:type="dxa"/>
          </w:tcPr>
          <w:p w14:paraId="3854BFFA" w14:textId="77777777" w:rsidR="00DA6F1C" w:rsidRPr="00F42479" w:rsidRDefault="00DA6F1C" w:rsidP="00CA1F8B">
            <w:pPr>
              <w:pStyle w:val="ListParagraph"/>
              <w:numPr>
                <w:ilvl w:val="0"/>
                <w:numId w:val="7"/>
              </w:numPr>
            </w:pPr>
            <w:r w:rsidRPr="00F42479">
              <w:t xml:space="preserve">Student </w:t>
            </w:r>
          </w:p>
          <w:p w14:paraId="2655A6C6" w14:textId="77777777" w:rsidR="00DA6F1C" w:rsidRPr="00F42479" w:rsidRDefault="00DA6F1C" w:rsidP="00CA1F8B">
            <w:pPr>
              <w:pStyle w:val="ListParagraph"/>
              <w:numPr>
                <w:ilvl w:val="0"/>
                <w:numId w:val="7"/>
              </w:numPr>
            </w:pPr>
            <w:r w:rsidRPr="00F42479">
              <w:t xml:space="preserve">Practicing physician </w:t>
            </w:r>
          </w:p>
          <w:p w14:paraId="3EEBC250" w14:textId="77777777" w:rsidR="00DA6F1C" w:rsidRPr="00F42479" w:rsidRDefault="00DA6F1C" w:rsidP="00CA1F8B">
            <w:pPr>
              <w:pStyle w:val="ListParagraph"/>
              <w:numPr>
                <w:ilvl w:val="0"/>
                <w:numId w:val="7"/>
              </w:numPr>
            </w:pPr>
            <w:r w:rsidRPr="00F42479">
              <w:t xml:space="preserve">Non-clinical academic/researcher </w:t>
            </w:r>
          </w:p>
          <w:p w14:paraId="7389687E" w14:textId="77777777" w:rsidR="00DA6F1C" w:rsidRDefault="00DA6F1C" w:rsidP="00CA1F8B">
            <w:pPr>
              <w:pStyle w:val="ListParagraph"/>
              <w:numPr>
                <w:ilvl w:val="0"/>
                <w:numId w:val="7"/>
              </w:numPr>
            </w:pPr>
            <w:r w:rsidRPr="00F42479">
              <w:t xml:space="preserve">Clinical academic/researcher </w:t>
            </w:r>
          </w:p>
          <w:p w14:paraId="72B7E37A" w14:textId="77777777" w:rsidR="00DA6F1C" w:rsidRDefault="00DA6F1C" w:rsidP="00CA1F8B">
            <w:pPr>
              <w:pStyle w:val="ListParagraph"/>
              <w:numPr>
                <w:ilvl w:val="0"/>
                <w:numId w:val="7"/>
              </w:numPr>
            </w:pPr>
            <w:r w:rsidRPr="00F42479">
              <w:t xml:space="preserve">Administrator </w:t>
            </w:r>
          </w:p>
          <w:p w14:paraId="758A3C5E" w14:textId="797AAFD1" w:rsidR="00DA6F1C" w:rsidRPr="00F42479" w:rsidRDefault="00DA6F1C" w:rsidP="00CA1F8B">
            <w:pPr>
              <w:pStyle w:val="ListParagraph"/>
              <w:numPr>
                <w:ilvl w:val="0"/>
                <w:numId w:val="7"/>
              </w:numPr>
            </w:pPr>
            <w:r w:rsidRPr="00F42479">
              <w:t xml:space="preserve">Healthcare Professional </w:t>
            </w:r>
          </w:p>
          <w:p w14:paraId="533AE306" w14:textId="77777777" w:rsidR="00DA6F1C" w:rsidRPr="00F42479" w:rsidRDefault="00DA6F1C" w:rsidP="00CA1F8B">
            <w:pPr>
              <w:pStyle w:val="ListParagraph"/>
              <w:numPr>
                <w:ilvl w:val="0"/>
                <w:numId w:val="7"/>
              </w:numPr>
            </w:pPr>
            <w:r w:rsidRPr="00F42479">
              <w:t xml:space="preserve">Registered Nursing Practitioner </w:t>
            </w:r>
          </w:p>
          <w:p w14:paraId="15244735" w14:textId="77777777" w:rsidR="00DA6F1C" w:rsidRPr="00F42479" w:rsidRDefault="00DA6F1C" w:rsidP="00CA1F8B">
            <w:pPr>
              <w:pStyle w:val="ListParagraph"/>
              <w:numPr>
                <w:ilvl w:val="0"/>
                <w:numId w:val="7"/>
              </w:numPr>
            </w:pPr>
            <w:r w:rsidRPr="00F42479">
              <w:t xml:space="preserve">Physiotherapist </w:t>
            </w:r>
          </w:p>
          <w:p w14:paraId="4AF59722" w14:textId="77777777" w:rsidR="00DA6F1C" w:rsidRDefault="00DA6F1C" w:rsidP="00CA1F8B">
            <w:pPr>
              <w:pStyle w:val="ListParagraph"/>
              <w:numPr>
                <w:ilvl w:val="0"/>
                <w:numId w:val="7"/>
              </w:numPr>
            </w:pPr>
            <w:r w:rsidRPr="00F42479">
              <w:t xml:space="preserve">Occupational Health Therapist </w:t>
            </w:r>
          </w:p>
          <w:p w14:paraId="2BCC708E" w14:textId="139EB795" w:rsidR="00DA6F1C" w:rsidRPr="00F42479" w:rsidRDefault="00DA6F1C" w:rsidP="00CA1F8B">
            <w:pPr>
              <w:pStyle w:val="ListParagraph"/>
              <w:numPr>
                <w:ilvl w:val="0"/>
                <w:numId w:val="7"/>
              </w:numPr>
            </w:pPr>
            <w:r w:rsidRPr="00F42479">
              <w:t>Other (please specify)</w:t>
            </w:r>
          </w:p>
        </w:tc>
      </w:tr>
      <w:tr w:rsidR="00DA6F1C" w:rsidRPr="00F42479" w14:paraId="68E17454" w14:textId="77777777" w:rsidTr="00DA6F1C">
        <w:tc>
          <w:tcPr>
            <w:tcW w:w="4531" w:type="dxa"/>
          </w:tcPr>
          <w:p w14:paraId="67DDF47B" w14:textId="77777777" w:rsidR="00DA6F1C" w:rsidRPr="00F42479" w:rsidRDefault="00DA6F1C" w:rsidP="001835E5">
            <w:pPr>
              <w:spacing w:after="160" w:line="259" w:lineRule="auto"/>
            </w:pPr>
            <w:r w:rsidRPr="00F42479">
              <w:t>Do you currently have an academic role? If so, what is it?</w:t>
            </w:r>
          </w:p>
        </w:tc>
        <w:tc>
          <w:tcPr>
            <w:tcW w:w="5529" w:type="dxa"/>
          </w:tcPr>
          <w:p w14:paraId="48F9046D" w14:textId="77777777" w:rsidR="00DA6F1C" w:rsidRPr="00F42479" w:rsidRDefault="00DA6F1C" w:rsidP="00CA1F8B">
            <w:pPr>
              <w:pStyle w:val="ListParagraph"/>
              <w:numPr>
                <w:ilvl w:val="0"/>
                <w:numId w:val="7"/>
              </w:numPr>
            </w:pPr>
            <w:r w:rsidRPr="00F42479">
              <w:t xml:space="preserve">No </w:t>
            </w:r>
          </w:p>
          <w:p w14:paraId="142B9919" w14:textId="77777777" w:rsidR="00DA6F1C" w:rsidRPr="00F42479" w:rsidRDefault="00DA6F1C" w:rsidP="00CA1F8B">
            <w:pPr>
              <w:pStyle w:val="ListParagraph"/>
              <w:numPr>
                <w:ilvl w:val="0"/>
                <w:numId w:val="7"/>
              </w:numPr>
            </w:pPr>
            <w:r w:rsidRPr="00F42479">
              <w:t xml:space="preserve">Yes - PhD student </w:t>
            </w:r>
          </w:p>
          <w:p w14:paraId="679D2334" w14:textId="77777777" w:rsidR="00DA6F1C" w:rsidRPr="00F42479" w:rsidRDefault="00DA6F1C" w:rsidP="00CA1F8B">
            <w:pPr>
              <w:pStyle w:val="ListParagraph"/>
              <w:numPr>
                <w:ilvl w:val="0"/>
                <w:numId w:val="7"/>
              </w:numPr>
            </w:pPr>
            <w:r w:rsidRPr="00F42479">
              <w:t xml:space="preserve">Yes - Postdoc </w:t>
            </w:r>
          </w:p>
          <w:p w14:paraId="125C7AE7" w14:textId="77777777" w:rsidR="00DA6F1C" w:rsidRPr="00F42479" w:rsidRDefault="00DA6F1C" w:rsidP="00CA1F8B">
            <w:pPr>
              <w:pStyle w:val="ListParagraph"/>
              <w:numPr>
                <w:ilvl w:val="0"/>
                <w:numId w:val="7"/>
              </w:numPr>
            </w:pPr>
            <w:r w:rsidRPr="00F42479">
              <w:t>Yes – Assistant Professor/Associate professor or similar</w:t>
            </w:r>
          </w:p>
          <w:p w14:paraId="00E3B0CF" w14:textId="0095DD84" w:rsidR="00DA6F1C" w:rsidRPr="00F42479" w:rsidRDefault="00DA6F1C" w:rsidP="00CA1F8B">
            <w:pPr>
              <w:pStyle w:val="ListParagraph"/>
              <w:numPr>
                <w:ilvl w:val="0"/>
                <w:numId w:val="7"/>
              </w:numPr>
            </w:pPr>
            <w:r w:rsidRPr="00F42479">
              <w:t xml:space="preserve">Yes - Professor </w:t>
            </w:r>
          </w:p>
          <w:p w14:paraId="3A02B437" w14:textId="77777777" w:rsidR="00DA6F1C" w:rsidRPr="00F42479" w:rsidRDefault="00DA6F1C" w:rsidP="00CA1F8B">
            <w:pPr>
              <w:pStyle w:val="ListParagraph"/>
              <w:numPr>
                <w:ilvl w:val="0"/>
                <w:numId w:val="7"/>
              </w:numPr>
            </w:pPr>
            <w:r w:rsidRPr="00F42479">
              <w:t>Other (please specify)</w:t>
            </w:r>
          </w:p>
        </w:tc>
      </w:tr>
      <w:tr w:rsidR="00DA6F1C" w:rsidRPr="00F42479" w14:paraId="7D9F6061" w14:textId="77777777" w:rsidTr="00DA6F1C">
        <w:tc>
          <w:tcPr>
            <w:tcW w:w="4531" w:type="dxa"/>
          </w:tcPr>
          <w:p w14:paraId="2C38BA6B" w14:textId="5B56CF7E" w:rsidR="00DA6F1C" w:rsidRPr="00F42479" w:rsidRDefault="00DA6F1C" w:rsidP="001835E5">
            <w:pPr>
              <w:spacing w:after="160" w:line="259" w:lineRule="auto"/>
            </w:pPr>
            <w:r w:rsidRPr="00DA6F1C">
              <w:rPr>
                <w:rFonts w:ascii="Arial" w:hAnsi="Arial" w:cs="Arial"/>
                <w:color w:val="333333"/>
              </w:rPr>
              <w:t>What do you specialise in?</w:t>
            </w:r>
          </w:p>
        </w:tc>
        <w:tc>
          <w:tcPr>
            <w:tcW w:w="5529" w:type="dxa"/>
          </w:tcPr>
          <w:p w14:paraId="17547709" w14:textId="681ABACA" w:rsidR="00DA6F1C" w:rsidRPr="00F42479" w:rsidRDefault="00DA6F1C" w:rsidP="00DA6F1C">
            <w:r>
              <w:t>Text box</w:t>
            </w:r>
          </w:p>
        </w:tc>
      </w:tr>
      <w:tr w:rsidR="00DA6F1C" w:rsidRPr="00F42479" w14:paraId="46B10170" w14:textId="77777777" w:rsidTr="00DA6F1C">
        <w:tc>
          <w:tcPr>
            <w:tcW w:w="4531" w:type="dxa"/>
          </w:tcPr>
          <w:p w14:paraId="66416970" w14:textId="77777777" w:rsidR="00DA6F1C" w:rsidRPr="00F42479" w:rsidRDefault="00DA6F1C" w:rsidP="001835E5">
            <w:pPr>
              <w:spacing w:after="160" w:line="259" w:lineRule="auto"/>
            </w:pPr>
            <w:r w:rsidRPr="00F42479">
              <w:t>What is your current job setting? (Multiple answers)</w:t>
            </w:r>
          </w:p>
        </w:tc>
        <w:tc>
          <w:tcPr>
            <w:tcW w:w="5529" w:type="dxa"/>
          </w:tcPr>
          <w:p w14:paraId="7676E5CB" w14:textId="77777777" w:rsidR="00DA6F1C" w:rsidRPr="00F42479" w:rsidRDefault="00DA6F1C" w:rsidP="00CA1F8B">
            <w:pPr>
              <w:pStyle w:val="ListParagraph"/>
              <w:numPr>
                <w:ilvl w:val="0"/>
                <w:numId w:val="9"/>
              </w:numPr>
            </w:pPr>
            <w:r w:rsidRPr="00F42479">
              <w:t xml:space="preserve">Clinical work </w:t>
            </w:r>
          </w:p>
          <w:p w14:paraId="4A5AA378" w14:textId="77777777" w:rsidR="00DA6F1C" w:rsidRPr="00F42479" w:rsidRDefault="00DA6F1C" w:rsidP="00CA1F8B">
            <w:pPr>
              <w:pStyle w:val="ListParagraph"/>
              <w:numPr>
                <w:ilvl w:val="0"/>
                <w:numId w:val="9"/>
              </w:numPr>
            </w:pPr>
            <w:r w:rsidRPr="00F42479">
              <w:t>Teaching</w:t>
            </w:r>
          </w:p>
          <w:p w14:paraId="123DFCDA" w14:textId="308ACB39" w:rsidR="00DA6F1C" w:rsidRPr="00F42479" w:rsidRDefault="00DA6F1C" w:rsidP="00CA1F8B">
            <w:pPr>
              <w:pStyle w:val="ListParagraph"/>
              <w:numPr>
                <w:ilvl w:val="0"/>
                <w:numId w:val="9"/>
              </w:numPr>
            </w:pPr>
            <w:r w:rsidRPr="00F42479">
              <w:t xml:space="preserve">Research </w:t>
            </w:r>
          </w:p>
          <w:p w14:paraId="6F19EAE5" w14:textId="77777777" w:rsidR="00DA6F1C" w:rsidRPr="00F42479" w:rsidRDefault="00DA6F1C" w:rsidP="00CA1F8B">
            <w:pPr>
              <w:pStyle w:val="ListParagraph"/>
              <w:numPr>
                <w:ilvl w:val="0"/>
                <w:numId w:val="9"/>
              </w:numPr>
            </w:pPr>
            <w:r w:rsidRPr="00F42479">
              <w:t xml:space="preserve">Laboratory work </w:t>
            </w:r>
          </w:p>
          <w:p w14:paraId="505539C4" w14:textId="77777777" w:rsidR="00DA6F1C" w:rsidRPr="00F42479" w:rsidRDefault="00DA6F1C" w:rsidP="00CA1F8B">
            <w:pPr>
              <w:pStyle w:val="ListParagraph"/>
              <w:numPr>
                <w:ilvl w:val="0"/>
                <w:numId w:val="9"/>
              </w:numPr>
            </w:pPr>
            <w:r w:rsidRPr="00F42479">
              <w:t>Other (please specify)</w:t>
            </w:r>
          </w:p>
        </w:tc>
      </w:tr>
      <w:tr w:rsidR="00DA6F1C" w:rsidRPr="00F42479" w14:paraId="0210CB32" w14:textId="77777777" w:rsidTr="00DA6F1C">
        <w:tc>
          <w:tcPr>
            <w:tcW w:w="4531" w:type="dxa"/>
          </w:tcPr>
          <w:p w14:paraId="0F91091F" w14:textId="77777777" w:rsidR="00DA6F1C" w:rsidRPr="00F42479" w:rsidRDefault="00DA6F1C" w:rsidP="001835E5">
            <w:pPr>
              <w:spacing w:after="160" w:line="259" w:lineRule="auto"/>
            </w:pPr>
            <w:r w:rsidRPr="00F42479">
              <w:t>What is your age?</w:t>
            </w:r>
          </w:p>
        </w:tc>
        <w:tc>
          <w:tcPr>
            <w:tcW w:w="5529" w:type="dxa"/>
          </w:tcPr>
          <w:p w14:paraId="4A179F29" w14:textId="77777777" w:rsidR="00DA6F1C" w:rsidRPr="00F42479" w:rsidRDefault="00DA6F1C" w:rsidP="001835E5">
            <w:pPr>
              <w:spacing w:after="160" w:line="259" w:lineRule="auto"/>
            </w:pPr>
            <w:r w:rsidRPr="00F42479">
              <w:t>Sliding scale</w:t>
            </w:r>
          </w:p>
        </w:tc>
      </w:tr>
      <w:tr w:rsidR="00DA6F1C" w:rsidRPr="00F42479" w14:paraId="27600547" w14:textId="77777777" w:rsidTr="00DA6F1C">
        <w:tc>
          <w:tcPr>
            <w:tcW w:w="4531" w:type="dxa"/>
          </w:tcPr>
          <w:p w14:paraId="594FEC25" w14:textId="77777777" w:rsidR="00DA6F1C" w:rsidRPr="00F42479" w:rsidRDefault="00DA6F1C" w:rsidP="001835E5">
            <w:pPr>
              <w:spacing w:after="160" w:line="259" w:lineRule="auto"/>
            </w:pPr>
            <w:r w:rsidRPr="00F42479">
              <w:t>What gender do you identify with?</w:t>
            </w:r>
          </w:p>
        </w:tc>
        <w:tc>
          <w:tcPr>
            <w:tcW w:w="5529" w:type="dxa"/>
          </w:tcPr>
          <w:p w14:paraId="6A231D02" w14:textId="77777777" w:rsidR="00DA6F1C" w:rsidRPr="00F42479" w:rsidRDefault="00DA6F1C" w:rsidP="00CA1F8B">
            <w:pPr>
              <w:pStyle w:val="ListParagraph"/>
              <w:numPr>
                <w:ilvl w:val="0"/>
                <w:numId w:val="8"/>
              </w:numPr>
            </w:pPr>
            <w:r w:rsidRPr="00F42479">
              <w:t xml:space="preserve">Male </w:t>
            </w:r>
          </w:p>
          <w:p w14:paraId="601CD733" w14:textId="77777777" w:rsidR="00DA6F1C" w:rsidRPr="00F42479" w:rsidRDefault="00DA6F1C" w:rsidP="00CA1F8B">
            <w:pPr>
              <w:pStyle w:val="ListParagraph"/>
              <w:numPr>
                <w:ilvl w:val="0"/>
                <w:numId w:val="8"/>
              </w:numPr>
            </w:pPr>
            <w:r w:rsidRPr="00F42479">
              <w:t xml:space="preserve">Female </w:t>
            </w:r>
          </w:p>
          <w:p w14:paraId="4D78BAEF" w14:textId="77777777" w:rsidR="00DA6F1C" w:rsidRPr="00F42479" w:rsidRDefault="00DA6F1C" w:rsidP="00CA1F8B">
            <w:pPr>
              <w:pStyle w:val="ListParagraph"/>
              <w:numPr>
                <w:ilvl w:val="0"/>
                <w:numId w:val="8"/>
              </w:numPr>
            </w:pPr>
            <w:r w:rsidRPr="00F42479">
              <w:t xml:space="preserve">Do not wish to disclose </w:t>
            </w:r>
          </w:p>
          <w:p w14:paraId="2BA842E2" w14:textId="77777777" w:rsidR="00DA6F1C" w:rsidRPr="00F42479" w:rsidRDefault="00DA6F1C" w:rsidP="00CA1F8B">
            <w:pPr>
              <w:pStyle w:val="ListParagraph"/>
              <w:numPr>
                <w:ilvl w:val="0"/>
                <w:numId w:val="8"/>
              </w:numPr>
            </w:pPr>
            <w:r w:rsidRPr="00F42479">
              <w:t>Other</w:t>
            </w:r>
          </w:p>
        </w:tc>
      </w:tr>
      <w:tr w:rsidR="00DA6F1C" w:rsidRPr="00F42479" w14:paraId="049761BF" w14:textId="77777777" w:rsidTr="00DA6F1C">
        <w:tc>
          <w:tcPr>
            <w:tcW w:w="4531" w:type="dxa"/>
          </w:tcPr>
          <w:p w14:paraId="29B73BC0" w14:textId="77777777" w:rsidR="00DA6F1C" w:rsidRPr="00F42479" w:rsidRDefault="00DA6F1C" w:rsidP="001835E5">
            <w:pPr>
              <w:spacing w:after="160" w:line="259" w:lineRule="auto"/>
            </w:pPr>
            <w:r w:rsidRPr="00F42479">
              <w:t>What is your current country of work?</w:t>
            </w:r>
          </w:p>
        </w:tc>
        <w:tc>
          <w:tcPr>
            <w:tcW w:w="5529" w:type="dxa"/>
          </w:tcPr>
          <w:p w14:paraId="757C0F1C" w14:textId="77777777" w:rsidR="00DA6F1C" w:rsidRPr="00F42479" w:rsidRDefault="00DA6F1C" w:rsidP="001835E5">
            <w:pPr>
              <w:spacing w:after="160" w:line="259" w:lineRule="auto"/>
            </w:pPr>
            <w:r w:rsidRPr="00F42479">
              <w:t>Drop down menu</w:t>
            </w:r>
          </w:p>
        </w:tc>
      </w:tr>
      <w:tr w:rsidR="00DA6F1C" w:rsidRPr="00F42479" w14:paraId="3D703D71" w14:textId="77777777" w:rsidTr="00DA6F1C">
        <w:tc>
          <w:tcPr>
            <w:tcW w:w="4531" w:type="dxa"/>
          </w:tcPr>
          <w:p w14:paraId="3E8D8DD7" w14:textId="77777777" w:rsidR="00DA6F1C" w:rsidRPr="00F42479" w:rsidRDefault="00DA6F1C" w:rsidP="001835E5">
            <w:pPr>
              <w:spacing w:after="160" w:line="259" w:lineRule="auto"/>
            </w:pPr>
            <w:r w:rsidRPr="00F42479">
              <w:t xml:space="preserve">Would you like to participate in future surveys on social media or get involved with our team to explore the subject? If yes, please provide your email address. Your email address will be </w:t>
            </w:r>
            <w:r w:rsidRPr="00F42479">
              <w:lastRenderedPageBreak/>
              <w:t>strictly kept confidential and for university records only.</w:t>
            </w:r>
          </w:p>
        </w:tc>
        <w:tc>
          <w:tcPr>
            <w:tcW w:w="5529" w:type="dxa"/>
          </w:tcPr>
          <w:p w14:paraId="57874673" w14:textId="77777777" w:rsidR="00DA6F1C" w:rsidRPr="00F42479" w:rsidRDefault="00DA6F1C" w:rsidP="001835E5">
            <w:pPr>
              <w:spacing w:after="160" w:line="259" w:lineRule="auto"/>
            </w:pPr>
            <w:r w:rsidRPr="00F42479">
              <w:lastRenderedPageBreak/>
              <w:t>Comment box</w:t>
            </w:r>
          </w:p>
        </w:tc>
      </w:tr>
    </w:tbl>
    <w:p w14:paraId="29AC1836" w14:textId="2BBA3961" w:rsidR="00611E0E" w:rsidRDefault="00611E0E"/>
    <w:p w14:paraId="775E9BF3" w14:textId="724AF659" w:rsidR="00611E0E" w:rsidRDefault="00611E0E"/>
    <w:sectPr w:rsidR="00611E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FC5976"/>
    <w:multiLevelType w:val="hybridMultilevel"/>
    <w:tmpl w:val="B34840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4A3684C"/>
    <w:multiLevelType w:val="hybridMultilevel"/>
    <w:tmpl w:val="E2DCC0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75B0ADB"/>
    <w:multiLevelType w:val="hybridMultilevel"/>
    <w:tmpl w:val="530C6EC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79B7EF3"/>
    <w:multiLevelType w:val="hybridMultilevel"/>
    <w:tmpl w:val="0A84C17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41D65F97"/>
    <w:multiLevelType w:val="hybridMultilevel"/>
    <w:tmpl w:val="F886C6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4B5B14B7"/>
    <w:multiLevelType w:val="hybridMultilevel"/>
    <w:tmpl w:val="B1F45F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51D47813"/>
    <w:multiLevelType w:val="hybridMultilevel"/>
    <w:tmpl w:val="783644B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71AB72D0"/>
    <w:multiLevelType w:val="hybridMultilevel"/>
    <w:tmpl w:val="B62E84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74AD4FA1"/>
    <w:multiLevelType w:val="hybridMultilevel"/>
    <w:tmpl w:val="47028B4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7E640836"/>
    <w:multiLevelType w:val="hybridMultilevel"/>
    <w:tmpl w:val="6E8686D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299653618">
    <w:abstractNumId w:val="6"/>
  </w:num>
  <w:num w:numId="2" w16cid:durableId="1774786724">
    <w:abstractNumId w:val="9"/>
  </w:num>
  <w:num w:numId="3" w16cid:durableId="1605531441">
    <w:abstractNumId w:val="2"/>
  </w:num>
  <w:num w:numId="4" w16cid:durableId="1226917767">
    <w:abstractNumId w:val="0"/>
  </w:num>
  <w:num w:numId="5" w16cid:durableId="1655600583">
    <w:abstractNumId w:val="3"/>
  </w:num>
  <w:num w:numId="6" w16cid:durableId="1317027834">
    <w:abstractNumId w:val="5"/>
  </w:num>
  <w:num w:numId="7" w16cid:durableId="1913808565">
    <w:abstractNumId w:val="7"/>
  </w:num>
  <w:num w:numId="8" w16cid:durableId="1084913572">
    <w:abstractNumId w:val="4"/>
  </w:num>
  <w:num w:numId="9" w16cid:durableId="1884440909">
    <w:abstractNumId w:val="8"/>
  </w:num>
  <w:num w:numId="10" w16cid:durableId="15372356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00B"/>
    <w:rsid w:val="00063F94"/>
    <w:rsid w:val="000C7C52"/>
    <w:rsid w:val="00103309"/>
    <w:rsid w:val="00142102"/>
    <w:rsid w:val="00166CAB"/>
    <w:rsid w:val="001835E5"/>
    <w:rsid w:val="001B00CD"/>
    <w:rsid w:val="002C48C4"/>
    <w:rsid w:val="005C700B"/>
    <w:rsid w:val="00611E0E"/>
    <w:rsid w:val="00660B80"/>
    <w:rsid w:val="006A5F5D"/>
    <w:rsid w:val="00826CE4"/>
    <w:rsid w:val="00875258"/>
    <w:rsid w:val="009B5D6E"/>
    <w:rsid w:val="009D013D"/>
    <w:rsid w:val="00A04824"/>
    <w:rsid w:val="00AA04D1"/>
    <w:rsid w:val="00B96E57"/>
    <w:rsid w:val="00C87244"/>
    <w:rsid w:val="00CA1F8B"/>
    <w:rsid w:val="00CB7CC6"/>
    <w:rsid w:val="00D037B6"/>
    <w:rsid w:val="00D316DE"/>
    <w:rsid w:val="00DA6F1C"/>
    <w:rsid w:val="00E57E1C"/>
    <w:rsid w:val="00F354C6"/>
    <w:rsid w:val="00F424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34088"/>
  <w15:chartTrackingRefBased/>
  <w15:docId w15:val="{BB68ABFB-CFF1-4DC1-B168-8BA168987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35E5"/>
    <w:pPr>
      <w:ind w:left="720"/>
      <w:contextualSpacing/>
    </w:pPr>
  </w:style>
  <w:style w:type="character" w:styleId="CommentReference">
    <w:name w:val="annotation reference"/>
    <w:basedOn w:val="DefaultParagraphFont"/>
    <w:uiPriority w:val="99"/>
    <w:semiHidden/>
    <w:unhideWhenUsed/>
    <w:rsid w:val="00B96E5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5542565">
      <w:bodyDiv w:val="1"/>
      <w:marLeft w:val="0"/>
      <w:marRight w:val="0"/>
      <w:marTop w:val="0"/>
      <w:marBottom w:val="0"/>
      <w:divBdr>
        <w:top w:val="none" w:sz="0" w:space="0" w:color="auto"/>
        <w:left w:val="none" w:sz="0" w:space="0" w:color="auto"/>
        <w:bottom w:val="none" w:sz="0" w:space="0" w:color="auto"/>
        <w:right w:val="none" w:sz="0" w:space="0" w:color="auto"/>
      </w:divBdr>
    </w:div>
    <w:div w:id="1701398221">
      <w:bodyDiv w:val="1"/>
      <w:marLeft w:val="0"/>
      <w:marRight w:val="0"/>
      <w:marTop w:val="0"/>
      <w:marBottom w:val="0"/>
      <w:divBdr>
        <w:top w:val="none" w:sz="0" w:space="0" w:color="auto"/>
        <w:left w:val="none" w:sz="0" w:space="0" w:color="auto"/>
        <w:bottom w:val="none" w:sz="0" w:space="0" w:color="auto"/>
        <w:right w:val="none" w:sz="0" w:space="0" w:color="auto"/>
      </w:divBdr>
    </w:div>
    <w:div w:id="1717386850">
      <w:bodyDiv w:val="1"/>
      <w:marLeft w:val="0"/>
      <w:marRight w:val="0"/>
      <w:marTop w:val="0"/>
      <w:marBottom w:val="0"/>
      <w:divBdr>
        <w:top w:val="none" w:sz="0" w:space="0" w:color="auto"/>
        <w:left w:val="none" w:sz="0" w:space="0" w:color="auto"/>
        <w:bottom w:val="none" w:sz="0" w:space="0" w:color="auto"/>
        <w:right w:val="none" w:sz="0" w:space="0" w:color="auto"/>
      </w:divBdr>
    </w:div>
    <w:div w:id="1908950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ED79C0-B300-4453-9C87-3CD434C2F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12</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i</dc:creator>
  <cp:keywords/>
  <dc:description/>
  <cp:lastModifiedBy>Taanya Talreja</cp:lastModifiedBy>
  <cp:revision>2</cp:revision>
  <dcterms:created xsi:type="dcterms:W3CDTF">2025-05-19T16:49:00Z</dcterms:created>
  <dcterms:modified xsi:type="dcterms:W3CDTF">2025-05-19T16:49:00Z</dcterms:modified>
</cp:coreProperties>
</file>